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74C38B" w14:textId="01840826" w:rsidR="001A68B4" w:rsidRPr="00E46F88" w:rsidRDefault="00DD0C5E" w:rsidP="007764A8">
      <w:pPr>
        <w:spacing w:after="0" w:line="480" w:lineRule="auto"/>
        <w:ind w:right="89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97E66" w:rsidRPr="00191ACB">
        <w:rPr>
          <w:rFonts w:ascii="Times New Roman" w:hAnsi="Times New Roman" w:cs="Times New Roman"/>
          <w:b/>
          <w:sz w:val="24"/>
          <w:szCs w:val="24"/>
        </w:rPr>
        <w:t>1</w:t>
      </w:r>
      <w:r w:rsidR="00D908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0860" w:rsidRPr="00191ACB">
        <w:rPr>
          <w:rFonts w:ascii="Times New Roman" w:hAnsi="Times New Roman" w:cs="Times New Roman"/>
          <w:b/>
          <w:sz w:val="24"/>
          <w:szCs w:val="24"/>
        </w:rPr>
        <w:t>Table</w:t>
      </w:r>
      <w:r w:rsidR="00D90860">
        <w:rPr>
          <w:rFonts w:ascii="Times New Roman" w:hAnsi="Times New Roman" w:cs="Times New Roman"/>
          <w:b/>
          <w:sz w:val="24"/>
          <w:szCs w:val="24"/>
        </w:rPr>
        <w:t>.</w:t>
      </w:r>
      <w:r w:rsidR="00A97E66" w:rsidRPr="00191A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7E66" w:rsidRPr="00D90860">
        <w:rPr>
          <w:rFonts w:ascii="Times New Roman" w:hAnsi="Times New Roman" w:cs="Times New Roman"/>
          <w:sz w:val="24"/>
          <w:szCs w:val="24"/>
        </w:rPr>
        <w:t xml:space="preserve">List of </w:t>
      </w:r>
      <w:bookmarkStart w:id="0" w:name="_GoBack"/>
      <w:r w:rsidR="00A97E66" w:rsidRPr="00D90860">
        <w:rPr>
          <w:rFonts w:ascii="Times New Roman" w:hAnsi="Times New Roman" w:cs="Times New Roman"/>
          <w:sz w:val="24"/>
          <w:szCs w:val="24"/>
        </w:rPr>
        <w:t xml:space="preserve">used </w:t>
      </w:r>
      <w:bookmarkEnd w:id="0"/>
      <w:r w:rsidR="00A97E66" w:rsidRPr="00D90860">
        <w:rPr>
          <w:rFonts w:ascii="Times New Roman" w:hAnsi="Times New Roman" w:cs="Times New Roman"/>
          <w:sz w:val="24"/>
          <w:szCs w:val="24"/>
        </w:rPr>
        <w:t>primary and secondary antibodies</w:t>
      </w:r>
      <w:r w:rsidR="001A68B4" w:rsidRPr="00D9086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789" w:type="dxa"/>
        <w:tblLayout w:type="fixed"/>
        <w:tblLook w:val="04A0" w:firstRow="1" w:lastRow="0" w:firstColumn="1" w:lastColumn="0" w:noHBand="0" w:noVBand="1"/>
      </w:tblPr>
      <w:tblGrid>
        <w:gridCol w:w="2093"/>
        <w:gridCol w:w="1309"/>
        <w:gridCol w:w="1418"/>
        <w:gridCol w:w="1384"/>
        <w:gridCol w:w="1451"/>
        <w:gridCol w:w="1134"/>
      </w:tblGrid>
      <w:tr w:rsidR="00191ACB" w:rsidRPr="00A97E66" w14:paraId="1161F788" w14:textId="77777777" w:rsidTr="00C0627C">
        <w:tc>
          <w:tcPr>
            <w:tcW w:w="2093" w:type="dxa"/>
          </w:tcPr>
          <w:p w14:paraId="0A7E8A22" w14:textId="77777777" w:rsidR="00191ACB" w:rsidRPr="001A68B4" w:rsidRDefault="00191ACB" w:rsidP="00661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B4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309" w:type="dxa"/>
          </w:tcPr>
          <w:p w14:paraId="3385FDA3" w14:textId="77777777" w:rsidR="00191ACB" w:rsidRPr="001A68B4" w:rsidRDefault="00191ACB" w:rsidP="00661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B4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418" w:type="dxa"/>
          </w:tcPr>
          <w:p w14:paraId="36603467" w14:textId="77777777" w:rsidR="00191ACB" w:rsidRPr="001A68B4" w:rsidRDefault="00191ACB" w:rsidP="00661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B4">
              <w:rPr>
                <w:rFonts w:ascii="Times New Roman" w:hAnsi="Times New Roman" w:cs="Times New Roman"/>
                <w:sz w:val="24"/>
                <w:szCs w:val="24"/>
              </w:rPr>
              <w:t>Product#</w:t>
            </w:r>
          </w:p>
        </w:tc>
        <w:tc>
          <w:tcPr>
            <w:tcW w:w="1384" w:type="dxa"/>
          </w:tcPr>
          <w:p w14:paraId="23C71342" w14:textId="77777777" w:rsidR="00191ACB" w:rsidRPr="001A68B4" w:rsidRDefault="00191ACB" w:rsidP="00661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B4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2585" w:type="dxa"/>
            <w:gridSpan w:val="2"/>
          </w:tcPr>
          <w:p w14:paraId="273A9B87" w14:textId="77777777" w:rsidR="00191ACB" w:rsidRDefault="00191ACB" w:rsidP="00661383">
            <w:pPr>
              <w:tabs>
                <w:tab w:val="center" w:pos="16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  <w:p w14:paraId="0E6D47A3" w14:textId="77777777" w:rsidR="00191ACB" w:rsidRPr="001A68B4" w:rsidRDefault="00191ACB" w:rsidP="008639DA">
            <w:pPr>
              <w:tabs>
                <w:tab w:val="center" w:pos="16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              </w:t>
            </w:r>
            <w:r w:rsidR="008639DA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</w:tr>
      <w:tr w:rsidR="00E54C7C" w:rsidRPr="00E46F88" w14:paraId="0A81B326" w14:textId="77777777" w:rsidTr="00C0627C">
        <w:tc>
          <w:tcPr>
            <w:tcW w:w="2093" w:type="dxa"/>
          </w:tcPr>
          <w:p w14:paraId="7661E289" w14:textId="77777777" w:rsidR="00E54C7C" w:rsidRPr="00C61645" w:rsidRDefault="00E54C7C" w:rsidP="004937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Active-β-catenin (Clone 8E7)</w:t>
            </w:r>
          </w:p>
        </w:tc>
        <w:tc>
          <w:tcPr>
            <w:tcW w:w="1309" w:type="dxa"/>
          </w:tcPr>
          <w:p w14:paraId="243CA293" w14:textId="77777777" w:rsidR="00E54C7C" w:rsidRPr="00C61645" w:rsidRDefault="00E54C7C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Merck Millipore</w:t>
            </w:r>
          </w:p>
        </w:tc>
        <w:tc>
          <w:tcPr>
            <w:tcW w:w="1418" w:type="dxa"/>
          </w:tcPr>
          <w:p w14:paraId="45359E2B" w14:textId="77777777" w:rsidR="00E54C7C" w:rsidRPr="00C61645" w:rsidRDefault="00E54C7C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05-665</w:t>
            </w:r>
          </w:p>
        </w:tc>
        <w:tc>
          <w:tcPr>
            <w:tcW w:w="1384" w:type="dxa"/>
          </w:tcPr>
          <w:p w14:paraId="3501BD60" w14:textId="77777777" w:rsidR="00E54C7C" w:rsidRPr="00C61645" w:rsidRDefault="00E54C7C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51" w:type="dxa"/>
          </w:tcPr>
          <w:p w14:paraId="1ECAD8FB" w14:textId="77777777" w:rsidR="00E54C7C" w:rsidRPr="00C61645" w:rsidRDefault="00E54C7C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134" w:type="dxa"/>
          </w:tcPr>
          <w:p w14:paraId="66F2C523" w14:textId="77777777" w:rsidR="00E54C7C" w:rsidRPr="00C61645" w:rsidRDefault="00E54C7C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B42" w:rsidRPr="00E46F88" w14:paraId="46C21DF4" w14:textId="77777777" w:rsidTr="00C0627C">
        <w:tc>
          <w:tcPr>
            <w:tcW w:w="2093" w:type="dxa"/>
          </w:tcPr>
          <w:p w14:paraId="2CC26DB5" w14:textId="77777777" w:rsidR="00EC3B42" w:rsidRPr="00C61645" w:rsidRDefault="00EC3B42" w:rsidP="004937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1309" w:type="dxa"/>
          </w:tcPr>
          <w:p w14:paraId="39F7755F" w14:textId="77777777" w:rsidR="00EC3B42" w:rsidRPr="00C61645" w:rsidRDefault="00EC3B42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8" w:type="dxa"/>
          </w:tcPr>
          <w:p w14:paraId="655E9553" w14:textId="77777777" w:rsidR="00EC3B42" w:rsidRPr="00C61645" w:rsidRDefault="001366A6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6302</w:t>
            </w:r>
          </w:p>
        </w:tc>
        <w:tc>
          <w:tcPr>
            <w:tcW w:w="1384" w:type="dxa"/>
          </w:tcPr>
          <w:p w14:paraId="78938CDB" w14:textId="77777777" w:rsidR="00EC3B42" w:rsidRPr="00C61645" w:rsidRDefault="001366A6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51" w:type="dxa"/>
          </w:tcPr>
          <w:p w14:paraId="4F8FA97D" w14:textId="77777777" w:rsidR="00EC3B42" w:rsidRPr="00C61645" w:rsidRDefault="001366A6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134" w:type="dxa"/>
          </w:tcPr>
          <w:p w14:paraId="55660B08" w14:textId="77777777" w:rsidR="00EC3B42" w:rsidRPr="00C61645" w:rsidRDefault="00EA5163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EC3B42" w:rsidRPr="00E46F88" w14:paraId="3FDC44E4" w14:textId="77777777" w:rsidTr="00C0627C">
        <w:tc>
          <w:tcPr>
            <w:tcW w:w="2093" w:type="dxa"/>
          </w:tcPr>
          <w:p w14:paraId="2003F0A2" w14:textId="77777777" w:rsidR="00EC3B42" w:rsidRPr="00C61645" w:rsidRDefault="00EC3B42" w:rsidP="004937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CyclinD1</w:t>
            </w:r>
          </w:p>
        </w:tc>
        <w:tc>
          <w:tcPr>
            <w:tcW w:w="1309" w:type="dxa"/>
          </w:tcPr>
          <w:p w14:paraId="52334C45" w14:textId="77777777" w:rsidR="00EC3B42" w:rsidRPr="00C61645" w:rsidRDefault="00EC3B42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Epitomics/Abcam</w:t>
            </w:r>
          </w:p>
        </w:tc>
        <w:tc>
          <w:tcPr>
            <w:tcW w:w="1418" w:type="dxa"/>
          </w:tcPr>
          <w:p w14:paraId="1501CF9B" w14:textId="77777777" w:rsidR="00EC3B42" w:rsidRPr="00C61645" w:rsidRDefault="00EC3B42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ab134175</w:t>
            </w:r>
          </w:p>
        </w:tc>
        <w:tc>
          <w:tcPr>
            <w:tcW w:w="1384" w:type="dxa"/>
          </w:tcPr>
          <w:p w14:paraId="01862D4D" w14:textId="77777777" w:rsidR="00EC3B42" w:rsidRPr="00C61645" w:rsidRDefault="00EC3B42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51" w:type="dxa"/>
          </w:tcPr>
          <w:p w14:paraId="13849B19" w14:textId="77777777" w:rsidR="00EC3B42" w:rsidRPr="00C61645" w:rsidRDefault="00EC3B42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134" w:type="dxa"/>
          </w:tcPr>
          <w:p w14:paraId="613EC36E" w14:textId="77777777" w:rsidR="00EC3B42" w:rsidRPr="00C61645" w:rsidRDefault="00EC3B42" w:rsidP="004937A6">
            <w:pPr>
              <w:spacing w:after="200"/>
              <w:ind w:right="8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223" w:rsidRPr="00E46F88" w14:paraId="7F494F01" w14:textId="77777777" w:rsidTr="00C0627C">
        <w:tc>
          <w:tcPr>
            <w:tcW w:w="2093" w:type="dxa"/>
          </w:tcPr>
          <w:p w14:paraId="004BAC9C" w14:textId="77777777" w:rsidR="00A07223" w:rsidRPr="00C61645" w:rsidRDefault="00A07223" w:rsidP="004937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DIAPH3</w:t>
            </w:r>
          </w:p>
        </w:tc>
        <w:tc>
          <w:tcPr>
            <w:tcW w:w="1309" w:type="dxa"/>
          </w:tcPr>
          <w:p w14:paraId="72297E9D" w14:textId="77777777" w:rsidR="00A07223" w:rsidRPr="00C61645" w:rsidRDefault="006F271B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  <w:r w:rsidR="00DD0C5E" w:rsidRPr="00C616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Aldrich</w:t>
            </w:r>
          </w:p>
        </w:tc>
        <w:tc>
          <w:tcPr>
            <w:tcW w:w="1418" w:type="dxa"/>
          </w:tcPr>
          <w:p w14:paraId="3CEB31BE" w14:textId="77777777" w:rsidR="00A07223" w:rsidRPr="00C61645" w:rsidRDefault="006F271B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HPA032152</w:t>
            </w:r>
          </w:p>
        </w:tc>
        <w:tc>
          <w:tcPr>
            <w:tcW w:w="1384" w:type="dxa"/>
          </w:tcPr>
          <w:p w14:paraId="25E00CAF" w14:textId="77777777" w:rsidR="00A07223" w:rsidRPr="00C61645" w:rsidRDefault="006F271B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51" w:type="dxa"/>
          </w:tcPr>
          <w:p w14:paraId="1F535411" w14:textId="77777777" w:rsidR="00A07223" w:rsidRPr="00C61645" w:rsidRDefault="006F271B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134" w:type="dxa"/>
          </w:tcPr>
          <w:p w14:paraId="5ACCD662" w14:textId="77777777" w:rsidR="00A07223" w:rsidRPr="00C61645" w:rsidRDefault="00A07223" w:rsidP="004937A6">
            <w:pPr>
              <w:ind w:right="8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B42" w:rsidRPr="00E46F88" w14:paraId="1F1464D1" w14:textId="77777777" w:rsidTr="00C0627C">
        <w:tc>
          <w:tcPr>
            <w:tcW w:w="2093" w:type="dxa"/>
          </w:tcPr>
          <w:p w14:paraId="3A68DEA9" w14:textId="77777777" w:rsidR="00EC3B42" w:rsidRPr="00C61645" w:rsidRDefault="00EC3B42" w:rsidP="004937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Fsp1/S100</w:t>
            </w:r>
            <w:r w:rsidR="00AD461E" w:rsidRPr="00C6164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</w:tcPr>
          <w:p w14:paraId="6432D8A0" w14:textId="77777777" w:rsidR="00EC3B42" w:rsidRPr="00C61645" w:rsidRDefault="00AD461E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DSHB</w:t>
            </w:r>
          </w:p>
        </w:tc>
        <w:tc>
          <w:tcPr>
            <w:tcW w:w="1418" w:type="dxa"/>
          </w:tcPr>
          <w:p w14:paraId="0DAD6D29" w14:textId="77777777" w:rsidR="00EC3B42" w:rsidRPr="00C61645" w:rsidRDefault="00AD461E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bCs/>
                <w:sz w:val="24"/>
                <w:szCs w:val="24"/>
              </w:rPr>
              <w:t>CPTC-S100A4</w:t>
            </w:r>
          </w:p>
        </w:tc>
        <w:tc>
          <w:tcPr>
            <w:tcW w:w="1384" w:type="dxa"/>
          </w:tcPr>
          <w:p w14:paraId="51417B1C" w14:textId="77777777" w:rsidR="00EC3B42" w:rsidRPr="00C61645" w:rsidRDefault="00AD461E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51" w:type="dxa"/>
          </w:tcPr>
          <w:p w14:paraId="581CCA5F" w14:textId="77777777" w:rsidR="00EC3B42" w:rsidRPr="00C61645" w:rsidRDefault="00EC3B42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134" w:type="dxa"/>
          </w:tcPr>
          <w:p w14:paraId="638C793F" w14:textId="77777777" w:rsidR="00EC3B42" w:rsidRPr="00C61645" w:rsidRDefault="00EC3B42" w:rsidP="004937A6">
            <w:pPr>
              <w:spacing w:after="200"/>
              <w:ind w:right="8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645" w:rsidRPr="00E46F88" w14:paraId="70932A99" w14:textId="77777777" w:rsidTr="00C0627C">
        <w:tc>
          <w:tcPr>
            <w:tcW w:w="2093" w:type="dxa"/>
          </w:tcPr>
          <w:p w14:paraId="6C6C7439" w14:textId="77777777" w:rsidR="00C61645" w:rsidRPr="00C61645" w:rsidRDefault="00C61645" w:rsidP="004937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Gli2</w:t>
            </w:r>
          </w:p>
        </w:tc>
        <w:tc>
          <w:tcPr>
            <w:tcW w:w="1309" w:type="dxa"/>
          </w:tcPr>
          <w:p w14:paraId="17B3A7CB" w14:textId="77777777" w:rsidR="00C61645" w:rsidRPr="00C61645" w:rsidRDefault="00C61645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8" w:type="dxa"/>
          </w:tcPr>
          <w:p w14:paraId="6238DE9A" w14:textId="77777777" w:rsidR="00C61645" w:rsidRPr="00C61645" w:rsidRDefault="00C61645" w:rsidP="004937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bCs/>
                <w:sz w:val="24"/>
                <w:szCs w:val="24"/>
              </w:rPr>
              <w:t>Ab7195</w:t>
            </w:r>
          </w:p>
        </w:tc>
        <w:tc>
          <w:tcPr>
            <w:tcW w:w="1384" w:type="dxa"/>
          </w:tcPr>
          <w:p w14:paraId="3AC09B34" w14:textId="77777777" w:rsidR="00C61645" w:rsidRPr="00C61645" w:rsidRDefault="00C61645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51" w:type="dxa"/>
          </w:tcPr>
          <w:p w14:paraId="0A0EEAE4" w14:textId="77777777" w:rsidR="00C61645" w:rsidRPr="00C61645" w:rsidRDefault="00C61645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134" w:type="dxa"/>
          </w:tcPr>
          <w:p w14:paraId="7955EDDD" w14:textId="77777777" w:rsidR="00C61645" w:rsidRPr="00C61645" w:rsidRDefault="00C61645" w:rsidP="004937A6">
            <w:pPr>
              <w:ind w:right="8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ED1" w:rsidRPr="00E46F88" w14:paraId="1C9621F3" w14:textId="77777777" w:rsidTr="00C0627C">
        <w:tc>
          <w:tcPr>
            <w:tcW w:w="2093" w:type="dxa"/>
          </w:tcPr>
          <w:p w14:paraId="58D61E66" w14:textId="77777777" w:rsidR="002C7ED1" w:rsidRPr="00C61645" w:rsidRDefault="002C7ED1" w:rsidP="004937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pMlc2 (Thr18/Ser19)</w:t>
            </w:r>
          </w:p>
        </w:tc>
        <w:tc>
          <w:tcPr>
            <w:tcW w:w="1309" w:type="dxa"/>
          </w:tcPr>
          <w:p w14:paraId="295921C6" w14:textId="77777777" w:rsidR="002C7ED1" w:rsidRPr="00C61645" w:rsidRDefault="002C7ED1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418" w:type="dxa"/>
          </w:tcPr>
          <w:p w14:paraId="5B715FED" w14:textId="77777777" w:rsidR="002C7ED1" w:rsidRPr="00C61645" w:rsidRDefault="002C7ED1" w:rsidP="004937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1645">
              <w:rPr>
                <w:rFonts w:ascii="Times New Roman" w:hAnsi="Times New Roman" w:cs="Times New Roman"/>
                <w:bCs/>
                <w:sz w:val="24"/>
                <w:szCs w:val="24"/>
              </w:rPr>
              <w:t>3674</w:t>
            </w:r>
          </w:p>
        </w:tc>
        <w:tc>
          <w:tcPr>
            <w:tcW w:w="1384" w:type="dxa"/>
          </w:tcPr>
          <w:p w14:paraId="2779ED60" w14:textId="77777777" w:rsidR="002C7ED1" w:rsidRPr="00C61645" w:rsidRDefault="002C7ED1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51" w:type="dxa"/>
          </w:tcPr>
          <w:p w14:paraId="0B945365" w14:textId="77777777" w:rsidR="002C7ED1" w:rsidRPr="00C61645" w:rsidRDefault="00EA5163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134" w:type="dxa"/>
          </w:tcPr>
          <w:p w14:paraId="54500329" w14:textId="77777777" w:rsidR="002C7ED1" w:rsidRPr="00C61645" w:rsidRDefault="002C7ED1" w:rsidP="004937A6">
            <w:pPr>
              <w:ind w:right="8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ED1" w:rsidRPr="00E46F88" w14:paraId="247CE814" w14:textId="77777777" w:rsidTr="00C0627C">
        <w:tc>
          <w:tcPr>
            <w:tcW w:w="2093" w:type="dxa"/>
          </w:tcPr>
          <w:p w14:paraId="46A129E3" w14:textId="77777777" w:rsidR="002C7ED1" w:rsidRPr="00C61645" w:rsidRDefault="002C7ED1" w:rsidP="004937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pMYPT (Thr696)</w:t>
            </w:r>
          </w:p>
        </w:tc>
        <w:tc>
          <w:tcPr>
            <w:tcW w:w="1309" w:type="dxa"/>
          </w:tcPr>
          <w:p w14:paraId="2FD0D5AA" w14:textId="77777777" w:rsidR="002C7ED1" w:rsidRPr="00C61645" w:rsidRDefault="002C7ED1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Merck Millipore</w:t>
            </w:r>
          </w:p>
        </w:tc>
        <w:tc>
          <w:tcPr>
            <w:tcW w:w="1418" w:type="dxa"/>
          </w:tcPr>
          <w:p w14:paraId="79A19952" w14:textId="77777777" w:rsidR="002C7ED1" w:rsidRPr="00C61645" w:rsidRDefault="002C7ED1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ABS45</w:t>
            </w:r>
          </w:p>
        </w:tc>
        <w:tc>
          <w:tcPr>
            <w:tcW w:w="1384" w:type="dxa"/>
          </w:tcPr>
          <w:p w14:paraId="4783D254" w14:textId="77777777" w:rsidR="002C7ED1" w:rsidRPr="00C61645" w:rsidRDefault="002C7ED1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51" w:type="dxa"/>
          </w:tcPr>
          <w:p w14:paraId="2728BDF4" w14:textId="77777777" w:rsidR="002C7ED1" w:rsidRPr="00C61645" w:rsidRDefault="002C7ED1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EA5163" w:rsidRPr="00C6164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</w:tcPr>
          <w:p w14:paraId="610C0085" w14:textId="77777777" w:rsidR="002C7ED1" w:rsidRPr="00C61645" w:rsidRDefault="00EA5163" w:rsidP="004937A6">
            <w:pPr>
              <w:ind w:right="8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4B6A09" w:rsidRPr="00E46F88" w14:paraId="3E06B201" w14:textId="77777777" w:rsidTr="00C0627C">
        <w:tc>
          <w:tcPr>
            <w:tcW w:w="2093" w:type="dxa"/>
          </w:tcPr>
          <w:p w14:paraId="66E0011C" w14:textId="77777777" w:rsidR="007764A8" w:rsidRPr="00C61645" w:rsidRDefault="007764A8" w:rsidP="004937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mentin</w:t>
            </w:r>
          </w:p>
        </w:tc>
        <w:tc>
          <w:tcPr>
            <w:tcW w:w="1309" w:type="dxa"/>
          </w:tcPr>
          <w:p w14:paraId="3A9771B4" w14:textId="77777777" w:rsidR="007764A8" w:rsidRPr="00C61645" w:rsidRDefault="007764A8" w:rsidP="004937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418" w:type="dxa"/>
          </w:tcPr>
          <w:p w14:paraId="5EF1DAC2" w14:textId="77777777" w:rsidR="007764A8" w:rsidRPr="00C61645" w:rsidRDefault="007764A8" w:rsidP="004937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741</w:t>
            </w:r>
          </w:p>
        </w:tc>
        <w:tc>
          <w:tcPr>
            <w:tcW w:w="1384" w:type="dxa"/>
          </w:tcPr>
          <w:p w14:paraId="7F62328B" w14:textId="77777777" w:rsidR="007764A8" w:rsidRPr="00C61645" w:rsidRDefault="007764A8" w:rsidP="004937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51" w:type="dxa"/>
          </w:tcPr>
          <w:p w14:paraId="7539F82D" w14:textId="77777777" w:rsidR="007764A8" w:rsidRPr="00C61645" w:rsidRDefault="007764A8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134" w:type="dxa"/>
          </w:tcPr>
          <w:p w14:paraId="4BF2D5F3" w14:textId="77777777" w:rsidR="007764A8" w:rsidRPr="00C61645" w:rsidRDefault="007764A8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6A09" w:rsidRPr="00E46F88" w14:paraId="373E9388" w14:textId="77777777" w:rsidTr="00C0627C">
        <w:tc>
          <w:tcPr>
            <w:tcW w:w="2093" w:type="dxa"/>
          </w:tcPr>
          <w:p w14:paraId="21E7AB54" w14:textId="77777777" w:rsidR="007764A8" w:rsidRPr="00C61645" w:rsidRDefault="007764A8" w:rsidP="004937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P</w:t>
            </w:r>
          </w:p>
        </w:tc>
        <w:tc>
          <w:tcPr>
            <w:tcW w:w="1309" w:type="dxa"/>
          </w:tcPr>
          <w:p w14:paraId="4FA47C9F" w14:textId="77777777" w:rsidR="007764A8" w:rsidRPr="00C61645" w:rsidRDefault="008639DA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418" w:type="dxa"/>
          </w:tcPr>
          <w:p w14:paraId="744DC80F" w14:textId="77777777" w:rsidR="007764A8" w:rsidRPr="00C61645" w:rsidRDefault="008639DA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2</w:t>
            </w:r>
          </w:p>
        </w:tc>
        <w:tc>
          <w:tcPr>
            <w:tcW w:w="1384" w:type="dxa"/>
          </w:tcPr>
          <w:p w14:paraId="6700E1A8" w14:textId="77777777" w:rsidR="007764A8" w:rsidRPr="00C61645" w:rsidRDefault="008639DA" w:rsidP="004937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51" w:type="dxa"/>
          </w:tcPr>
          <w:p w14:paraId="27DDCDC3" w14:textId="77777777" w:rsidR="007764A8" w:rsidRPr="00C61645" w:rsidRDefault="007764A8" w:rsidP="004937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bCs/>
                <w:sz w:val="24"/>
                <w:szCs w:val="24"/>
              </w:rPr>
              <w:t>1:200</w:t>
            </w:r>
          </w:p>
        </w:tc>
        <w:tc>
          <w:tcPr>
            <w:tcW w:w="1134" w:type="dxa"/>
          </w:tcPr>
          <w:p w14:paraId="032B829E" w14:textId="77777777" w:rsidR="007764A8" w:rsidRPr="00C61645" w:rsidRDefault="008639DA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ED787F" w:rsidRPr="00E46F88" w14:paraId="459FA73D" w14:textId="77777777" w:rsidTr="00C0627C">
        <w:tc>
          <w:tcPr>
            <w:tcW w:w="2093" w:type="dxa"/>
          </w:tcPr>
          <w:p w14:paraId="3C5C923C" w14:textId="77777777" w:rsidR="00ED787F" w:rsidRPr="001A5BB9" w:rsidRDefault="00ED787F" w:rsidP="004937A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5B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o Phalloidin 488</w:t>
            </w:r>
          </w:p>
        </w:tc>
        <w:tc>
          <w:tcPr>
            <w:tcW w:w="1309" w:type="dxa"/>
          </w:tcPr>
          <w:p w14:paraId="4662DD5D" w14:textId="77777777" w:rsidR="00ED787F" w:rsidRPr="001A5BB9" w:rsidRDefault="00ED787F" w:rsidP="005E1F5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to-Tec</w:t>
            </w:r>
          </w:p>
        </w:tc>
        <w:tc>
          <w:tcPr>
            <w:tcW w:w="1418" w:type="dxa"/>
          </w:tcPr>
          <w:p w14:paraId="59D32342" w14:textId="77777777" w:rsidR="00ED787F" w:rsidRPr="001A5BB9" w:rsidRDefault="00ED787F" w:rsidP="005E1F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 488-81</w:t>
            </w:r>
          </w:p>
        </w:tc>
        <w:tc>
          <w:tcPr>
            <w:tcW w:w="1384" w:type="dxa"/>
          </w:tcPr>
          <w:p w14:paraId="13FC7917" w14:textId="77777777" w:rsidR="00ED787F" w:rsidRPr="001A5BB9" w:rsidRDefault="00ED787F" w:rsidP="005E1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</w:tcPr>
          <w:p w14:paraId="57BE203A" w14:textId="77777777" w:rsidR="00ED787F" w:rsidRPr="001A5BB9" w:rsidRDefault="00ED787F" w:rsidP="005E1F5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:200</w:t>
            </w:r>
          </w:p>
        </w:tc>
        <w:tc>
          <w:tcPr>
            <w:tcW w:w="1134" w:type="dxa"/>
          </w:tcPr>
          <w:p w14:paraId="33E725BE" w14:textId="77777777" w:rsidR="00ED787F" w:rsidRPr="001A5BB9" w:rsidRDefault="00ED787F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791" w:rsidRPr="00E46F88" w14:paraId="2F9868E9" w14:textId="77777777" w:rsidTr="00C0627C">
        <w:tc>
          <w:tcPr>
            <w:tcW w:w="2093" w:type="dxa"/>
          </w:tcPr>
          <w:p w14:paraId="18DFB85D" w14:textId="77777777" w:rsidR="007764A8" w:rsidRPr="00C61645" w:rsidRDefault="007764A8" w:rsidP="004937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Alexa 594-anti rabbit</w:t>
            </w:r>
          </w:p>
        </w:tc>
        <w:tc>
          <w:tcPr>
            <w:tcW w:w="1309" w:type="dxa"/>
          </w:tcPr>
          <w:p w14:paraId="59B07C29" w14:textId="77777777" w:rsidR="007764A8" w:rsidRPr="00C61645" w:rsidRDefault="007764A8" w:rsidP="004937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Molecular Probes</w:t>
            </w:r>
          </w:p>
        </w:tc>
        <w:tc>
          <w:tcPr>
            <w:tcW w:w="1418" w:type="dxa"/>
          </w:tcPr>
          <w:p w14:paraId="62980975" w14:textId="77777777" w:rsidR="007764A8" w:rsidRPr="00C61645" w:rsidRDefault="007764A8" w:rsidP="004937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A-21207</w:t>
            </w:r>
          </w:p>
        </w:tc>
        <w:tc>
          <w:tcPr>
            <w:tcW w:w="1384" w:type="dxa"/>
          </w:tcPr>
          <w:p w14:paraId="7DAFC22A" w14:textId="77777777" w:rsidR="007764A8" w:rsidRPr="00C61645" w:rsidRDefault="007764A8" w:rsidP="004937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1451" w:type="dxa"/>
          </w:tcPr>
          <w:p w14:paraId="5AB8BE57" w14:textId="77777777" w:rsidR="007764A8" w:rsidRPr="00C61645" w:rsidRDefault="007764A8" w:rsidP="004937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bCs/>
                <w:sz w:val="24"/>
                <w:szCs w:val="24"/>
              </w:rPr>
              <w:t>1:200</w:t>
            </w:r>
          </w:p>
        </w:tc>
        <w:tc>
          <w:tcPr>
            <w:tcW w:w="1134" w:type="dxa"/>
          </w:tcPr>
          <w:p w14:paraId="7C6AFDD2" w14:textId="77777777" w:rsidR="007764A8" w:rsidRPr="00C61645" w:rsidRDefault="007764A8" w:rsidP="004937A6">
            <w:pPr>
              <w:spacing w:after="200"/>
              <w:ind w:right="8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791" w:rsidRPr="00E46F88" w14:paraId="31BF6E70" w14:textId="77777777" w:rsidTr="00C0627C">
        <w:tc>
          <w:tcPr>
            <w:tcW w:w="2093" w:type="dxa"/>
          </w:tcPr>
          <w:p w14:paraId="04FD83CC" w14:textId="77777777" w:rsidR="007764A8" w:rsidRPr="00C61645" w:rsidRDefault="007764A8" w:rsidP="004937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Alexa 488- anti mouse</w:t>
            </w:r>
          </w:p>
        </w:tc>
        <w:tc>
          <w:tcPr>
            <w:tcW w:w="1309" w:type="dxa"/>
          </w:tcPr>
          <w:p w14:paraId="0CB5D1B9" w14:textId="77777777" w:rsidR="007764A8" w:rsidRPr="00C61645" w:rsidRDefault="007764A8" w:rsidP="004937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Molecular Probes</w:t>
            </w:r>
          </w:p>
        </w:tc>
        <w:tc>
          <w:tcPr>
            <w:tcW w:w="1418" w:type="dxa"/>
          </w:tcPr>
          <w:p w14:paraId="363B6AEB" w14:textId="77777777" w:rsidR="007764A8" w:rsidRPr="00C61645" w:rsidRDefault="007764A8" w:rsidP="004937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A-11001</w:t>
            </w:r>
          </w:p>
        </w:tc>
        <w:tc>
          <w:tcPr>
            <w:tcW w:w="1384" w:type="dxa"/>
          </w:tcPr>
          <w:p w14:paraId="20818281" w14:textId="77777777" w:rsidR="007764A8" w:rsidRPr="00C61645" w:rsidRDefault="007764A8" w:rsidP="004937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bCs/>
                <w:sz w:val="24"/>
                <w:szCs w:val="24"/>
              </w:rPr>
              <w:t>Goat</w:t>
            </w:r>
          </w:p>
        </w:tc>
        <w:tc>
          <w:tcPr>
            <w:tcW w:w="1451" w:type="dxa"/>
          </w:tcPr>
          <w:p w14:paraId="23784D21" w14:textId="77777777" w:rsidR="007764A8" w:rsidRPr="00C61645" w:rsidRDefault="007764A8" w:rsidP="004937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bCs/>
                <w:sz w:val="24"/>
                <w:szCs w:val="24"/>
              </w:rPr>
              <w:t>1:200</w:t>
            </w:r>
          </w:p>
        </w:tc>
        <w:tc>
          <w:tcPr>
            <w:tcW w:w="1134" w:type="dxa"/>
          </w:tcPr>
          <w:p w14:paraId="5933C2A7" w14:textId="77777777" w:rsidR="007764A8" w:rsidRPr="00C61645" w:rsidRDefault="007764A8" w:rsidP="004937A6">
            <w:pPr>
              <w:spacing w:after="200"/>
              <w:ind w:right="8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645" w:rsidRPr="00E46F88" w14:paraId="7B20CF81" w14:textId="77777777" w:rsidTr="00C0627C">
        <w:tc>
          <w:tcPr>
            <w:tcW w:w="2093" w:type="dxa"/>
          </w:tcPr>
          <w:p w14:paraId="17FC9C80" w14:textId="77777777" w:rsidR="00C61645" w:rsidRPr="00C61645" w:rsidRDefault="00C61645" w:rsidP="004937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645">
              <w:rPr>
                <w:rFonts w:ascii="Times New Roman" w:hAnsi="Times New Roman" w:cs="Times New Roman"/>
                <w:sz w:val="24"/>
                <w:szCs w:val="24"/>
              </w:rPr>
              <w:t>Biotinylated anti rabbit IgG (H+L)</w:t>
            </w:r>
          </w:p>
        </w:tc>
        <w:tc>
          <w:tcPr>
            <w:tcW w:w="1309" w:type="dxa"/>
          </w:tcPr>
          <w:p w14:paraId="510C9DDC" w14:textId="77777777" w:rsidR="00C61645" w:rsidRPr="00C61645" w:rsidRDefault="00C61645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ctor</w:t>
            </w:r>
          </w:p>
        </w:tc>
        <w:tc>
          <w:tcPr>
            <w:tcW w:w="1418" w:type="dxa"/>
          </w:tcPr>
          <w:p w14:paraId="6C10E613" w14:textId="77777777" w:rsidR="00C61645" w:rsidRPr="00C61645" w:rsidRDefault="004937A6" w:rsidP="0049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-1000</w:t>
            </w:r>
          </w:p>
        </w:tc>
        <w:tc>
          <w:tcPr>
            <w:tcW w:w="1384" w:type="dxa"/>
          </w:tcPr>
          <w:p w14:paraId="5F5748FB" w14:textId="77777777" w:rsidR="00C61645" w:rsidRPr="00C61645" w:rsidRDefault="004937A6" w:rsidP="004937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oat</w:t>
            </w:r>
          </w:p>
        </w:tc>
        <w:tc>
          <w:tcPr>
            <w:tcW w:w="1451" w:type="dxa"/>
          </w:tcPr>
          <w:p w14:paraId="3297BC8C" w14:textId="77777777" w:rsidR="00C61645" w:rsidRPr="00C61645" w:rsidRDefault="00C61645" w:rsidP="004937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022907E7" w14:textId="77777777" w:rsidR="00C61645" w:rsidRPr="00C61645" w:rsidRDefault="004937A6" w:rsidP="004937A6">
            <w:pPr>
              <w:ind w:right="8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</w:tbl>
    <w:p w14:paraId="34C5769C" w14:textId="77777777" w:rsidR="00E54C7C" w:rsidRPr="004A2990" w:rsidRDefault="00E54C7C" w:rsidP="004A2990">
      <w:pPr>
        <w:tabs>
          <w:tab w:val="left" w:pos="2041"/>
        </w:tabs>
        <w:rPr>
          <w:rFonts w:ascii="Times New Roman" w:hAnsi="Times New Roman" w:cs="Times New Roman"/>
          <w:sz w:val="24"/>
          <w:szCs w:val="24"/>
        </w:rPr>
      </w:pPr>
    </w:p>
    <w:sectPr w:rsidR="00E54C7C" w:rsidRPr="004A2990" w:rsidSect="00D25FFA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6F0F24" w14:textId="77777777" w:rsidR="00633CD2" w:rsidRDefault="00633CD2" w:rsidP="00B5752A">
      <w:pPr>
        <w:spacing w:after="0" w:line="240" w:lineRule="auto"/>
      </w:pPr>
      <w:r>
        <w:separator/>
      </w:r>
    </w:p>
  </w:endnote>
  <w:endnote w:type="continuationSeparator" w:id="0">
    <w:p w14:paraId="14A67D6B" w14:textId="77777777" w:rsidR="00633CD2" w:rsidRDefault="00633CD2" w:rsidP="00B575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2A22BD" w14:textId="77777777" w:rsidR="0000000B" w:rsidRDefault="0000000B" w:rsidP="00C319E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8369BA" w14:textId="77777777" w:rsidR="0000000B" w:rsidRDefault="0000000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46D15B" w14:textId="184F81A3" w:rsidR="0000000B" w:rsidRPr="00DA3B09" w:rsidRDefault="0000000B" w:rsidP="00C319E3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4"/>
        <w:szCs w:val="24"/>
      </w:rPr>
    </w:pPr>
    <w:r w:rsidRPr="00DA3B09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DA3B09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DA3B09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9A6804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DA3B09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72DA8E3C" w14:textId="77777777" w:rsidR="0000000B" w:rsidRDefault="0000000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6C79FD" w14:textId="77777777" w:rsidR="00633CD2" w:rsidRDefault="00633CD2" w:rsidP="00B5752A">
      <w:pPr>
        <w:spacing w:after="0" w:line="240" w:lineRule="auto"/>
      </w:pPr>
      <w:r>
        <w:separator/>
      </w:r>
    </w:p>
  </w:footnote>
  <w:footnote w:type="continuationSeparator" w:id="0">
    <w:p w14:paraId="19226968" w14:textId="77777777" w:rsidR="00633CD2" w:rsidRDefault="00633CD2" w:rsidP="00B575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594940"/>
    <w:multiLevelType w:val="hybridMultilevel"/>
    <w:tmpl w:val="B2669732"/>
    <w:lvl w:ilvl="0" w:tplc="192E59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BE3972"/>
    <w:multiLevelType w:val="hybridMultilevel"/>
    <w:tmpl w:val="1032C430"/>
    <w:lvl w:ilvl="0" w:tplc="EB7EC1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C0000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FD0660"/>
    <w:multiLevelType w:val="hybridMultilevel"/>
    <w:tmpl w:val="D6C61B9A"/>
    <w:lvl w:ilvl="0" w:tplc="2BE2EE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580761"/>
    <w:multiLevelType w:val="hybridMultilevel"/>
    <w:tmpl w:val="77324164"/>
    <w:lvl w:ilvl="0" w:tplc="6352D05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F2D67AB"/>
    <w:multiLevelType w:val="hybridMultilevel"/>
    <w:tmpl w:val="2ECCA150"/>
    <w:lvl w:ilvl="0" w:tplc="785A8A8E">
      <w:start w:val="1"/>
      <w:numFmt w:val="decimal"/>
      <w:lvlText w:val="%1."/>
      <w:lvlJc w:val="left"/>
      <w:pPr>
        <w:ind w:left="450" w:hanging="360"/>
      </w:pPr>
      <w:rPr>
        <w:rFonts w:asciiTheme="majorBidi" w:hAnsiTheme="majorBidi" w:cstheme="maj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BA51BE"/>
    <w:rsid w:val="0000000B"/>
    <w:rsid w:val="00000248"/>
    <w:rsid w:val="00001042"/>
    <w:rsid w:val="000015C5"/>
    <w:rsid w:val="00001800"/>
    <w:rsid w:val="00002020"/>
    <w:rsid w:val="00002368"/>
    <w:rsid w:val="00002C30"/>
    <w:rsid w:val="00003F81"/>
    <w:rsid w:val="00004B33"/>
    <w:rsid w:val="000070CA"/>
    <w:rsid w:val="0000721F"/>
    <w:rsid w:val="00007A5A"/>
    <w:rsid w:val="0001007C"/>
    <w:rsid w:val="00010F0D"/>
    <w:rsid w:val="00011DCF"/>
    <w:rsid w:val="00014228"/>
    <w:rsid w:val="00014B8B"/>
    <w:rsid w:val="00017364"/>
    <w:rsid w:val="00017EB6"/>
    <w:rsid w:val="0002002B"/>
    <w:rsid w:val="00021D71"/>
    <w:rsid w:val="00022B59"/>
    <w:rsid w:val="00023133"/>
    <w:rsid w:val="00023960"/>
    <w:rsid w:val="00025346"/>
    <w:rsid w:val="00025E67"/>
    <w:rsid w:val="00027EAC"/>
    <w:rsid w:val="00030E26"/>
    <w:rsid w:val="000317E0"/>
    <w:rsid w:val="0003311A"/>
    <w:rsid w:val="000340E9"/>
    <w:rsid w:val="0003571A"/>
    <w:rsid w:val="00035A60"/>
    <w:rsid w:val="00035B8B"/>
    <w:rsid w:val="00035E8C"/>
    <w:rsid w:val="00037FB1"/>
    <w:rsid w:val="00040AE4"/>
    <w:rsid w:val="00040D3F"/>
    <w:rsid w:val="000436A9"/>
    <w:rsid w:val="000438C0"/>
    <w:rsid w:val="000439E9"/>
    <w:rsid w:val="00045AA3"/>
    <w:rsid w:val="00045BD0"/>
    <w:rsid w:val="00046997"/>
    <w:rsid w:val="000469FC"/>
    <w:rsid w:val="00050E31"/>
    <w:rsid w:val="00052A67"/>
    <w:rsid w:val="00052DF7"/>
    <w:rsid w:val="00054689"/>
    <w:rsid w:val="00055678"/>
    <w:rsid w:val="00057448"/>
    <w:rsid w:val="00060657"/>
    <w:rsid w:val="00060793"/>
    <w:rsid w:val="00061219"/>
    <w:rsid w:val="00061A12"/>
    <w:rsid w:val="0006209F"/>
    <w:rsid w:val="00062370"/>
    <w:rsid w:val="00062415"/>
    <w:rsid w:val="000625E0"/>
    <w:rsid w:val="00062D9A"/>
    <w:rsid w:val="000643C3"/>
    <w:rsid w:val="0006459C"/>
    <w:rsid w:val="00066D40"/>
    <w:rsid w:val="000704F7"/>
    <w:rsid w:val="00071CDA"/>
    <w:rsid w:val="00071E9C"/>
    <w:rsid w:val="00072B45"/>
    <w:rsid w:val="00073FEC"/>
    <w:rsid w:val="00076F27"/>
    <w:rsid w:val="00077F4A"/>
    <w:rsid w:val="000804E6"/>
    <w:rsid w:val="000832AF"/>
    <w:rsid w:val="00085463"/>
    <w:rsid w:val="0009103D"/>
    <w:rsid w:val="00091CA0"/>
    <w:rsid w:val="00092EF2"/>
    <w:rsid w:val="0009329A"/>
    <w:rsid w:val="00095956"/>
    <w:rsid w:val="000964BC"/>
    <w:rsid w:val="0009746F"/>
    <w:rsid w:val="000974AF"/>
    <w:rsid w:val="000979E6"/>
    <w:rsid w:val="000A08FC"/>
    <w:rsid w:val="000A0ED5"/>
    <w:rsid w:val="000A11E8"/>
    <w:rsid w:val="000A207E"/>
    <w:rsid w:val="000A6663"/>
    <w:rsid w:val="000A6ED5"/>
    <w:rsid w:val="000A7725"/>
    <w:rsid w:val="000A7BAB"/>
    <w:rsid w:val="000B13D2"/>
    <w:rsid w:val="000B23D6"/>
    <w:rsid w:val="000B27B3"/>
    <w:rsid w:val="000B28BA"/>
    <w:rsid w:val="000B3871"/>
    <w:rsid w:val="000B5FDE"/>
    <w:rsid w:val="000C09DD"/>
    <w:rsid w:val="000C0F78"/>
    <w:rsid w:val="000C1B24"/>
    <w:rsid w:val="000C58E3"/>
    <w:rsid w:val="000D1FB2"/>
    <w:rsid w:val="000D2C50"/>
    <w:rsid w:val="000D3CE1"/>
    <w:rsid w:val="000D432A"/>
    <w:rsid w:val="000D4A34"/>
    <w:rsid w:val="000D589D"/>
    <w:rsid w:val="000D623D"/>
    <w:rsid w:val="000E1CE5"/>
    <w:rsid w:val="000E410C"/>
    <w:rsid w:val="000E4162"/>
    <w:rsid w:val="000E5159"/>
    <w:rsid w:val="000E7330"/>
    <w:rsid w:val="000E7900"/>
    <w:rsid w:val="000E7F23"/>
    <w:rsid w:val="000F0DA4"/>
    <w:rsid w:val="000F371E"/>
    <w:rsid w:val="000F67F6"/>
    <w:rsid w:val="001008D5"/>
    <w:rsid w:val="00101BF7"/>
    <w:rsid w:val="00102591"/>
    <w:rsid w:val="00104E7A"/>
    <w:rsid w:val="00105E19"/>
    <w:rsid w:val="001075E1"/>
    <w:rsid w:val="0011052D"/>
    <w:rsid w:val="001111FF"/>
    <w:rsid w:val="00111B87"/>
    <w:rsid w:val="00111C30"/>
    <w:rsid w:val="00112FD7"/>
    <w:rsid w:val="00114494"/>
    <w:rsid w:val="00114D7C"/>
    <w:rsid w:val="00115F27"/>
    <w:rsid w:val="001161C6"/>
    <w:rsid w:val="00120F8B"/>
    <w:rsid w:val="00123376"/>
    <w:rsid w:val="00124FFA"/>
    <w:rsid w:val="0012562A"/>
    <w:rsid w:val="00125C1C"/>
    <w:rsid w:val="001263BC"/>
    <w:rsid w:val="00130BE1"/>
    <w:rsid w:val="00131AF1"/>
    <w:rsid w:val="0013297A"/>
    <w:rsid w:val="00133875"/>
    <w:rsid w:val="0013547F"/>
    <w:rsid w:val="001357C5"/>
    <w:rsid w:val="001357F3"/>
    <w:rsid w:val="001366A6"/>
    <w:rsid w:val="00140D0A"/>
    <w:rsid w:val="00140F12"/>
    <w:rsid w:val="001443FC"/>
    <w:rsid w:val="00145135"/>
    <w:rsid w:val="00145564"/>
    <w:rsid w:val="0014658F"/>
    <w:rsid w:val="001477B1"/>
    <w:rsid w:val="001478F4"/>
    <w:rsid w:val="00147A5E"/>
    <w:rsid w:val="00150F2F"/>
    <w:rsid w:val="00151EEE"/>
    <w:rsid w:val="00152356"/>
    <w:rsid w:val="00152489"/>
    <w:rsid w:val="001532C3"/>
    <w:rsid w:val="00155714"/>
    <w:rsid w:val="00155B5C"/>
    <w:rsid w:val="00155EB7"/>
    <w:rsid w:val="00157180"/>
    <w:rsid w:val="00160742"/>
    <w:rsid w:val="00160D56"/>
    <w:rsid w:val="00162097"/>
    <w:rsid w:val="00164A79"/>
    <w:rsid w:val="00164C8F"/>
    <w:rsid w:val="00165355"/>
    <w:rsid w:val="00166DB1"/>
    <w:rsid w:val="001679F2"/>
    <w:rsid w:val="00170E5A"/>
    <w:rsid w:val="001724AB"/>
    <w:rsid w:val="001724CA"/>
    <w:rsid w:val="0017289D"/>
    <w:rsid w:val="00172F57"/>
    <w:rsid w:val="0017312F"/>
    <w:rsid w:val="00174C06"/>
    <w:rsid w:val="00175549"/>
    <w:rsid w:val="00177061"/>
    <w:rsid w:val="001779F1"/>
    <w:rsid w:val="001815CA"/>
    <w:rsid w:val="00183069"/>
    <w:rsid w:val="001831EC"/>
    <w:rsid w:val="00184AA7"/>
    <w:rsid w:val="00186E2E"/>
    <w:rsid w:val="00187646"/>
    <w:rsid w:val="0019028D"/>
    <w:rsid w:val="0019157D"/>
    <w:rsid w:val="0019158C"/>
    <w:rsid w:val="00191ACB"/>
    <w:rsid w:val="00191F29"/>
    <w:rsid w:val="00193625"/>
    <w:rsid w:val="00193CB1"/>
    <w:rsid w:val="00194C13"/>
    <w:rsid w:val="001951E8"/>
    <w:rsid w:val="00197148"/>
    <w:rsid w:val="00197539"/>
    <w:rsid w:val="00197605"/>
    <w:rsid w:val="001A0238"/>
    <w:rsid w:val="001A29B3"/>
    <w:rsid w:val="001A36A0"/>
    <w:rsid w:val="001A4032"/>
    <w:rsid w:val="001A51FB"/>
    <w:rsid w:val="001A5BB9"/>
    <w:rsid w:val="001A68B4"/>
    <w:rsid w:val="001A6AFF"/>
    <w:rsid w:val="001A7120"/>
    <w:rsid w:val="001B045C"/>
    <w:rsid w:val="001B1D38"/>
    <w:rsid w:val="001B1FA1"/>
    <w:rsid w:val="001B20C8"/>
    <w:rsid w:val="001B42A1"/>
    <w:rsid w:val="001B446B"/>
    <w:rsid w:val="001B4ED6"/>
    <w:rsid w:val="001B5CE3"/>
    <w:rsid w:val="001B6272"/>
    <w:rsid w:val="001B6390"/>
    <w:rsid w:val="001B68B8"/>
    <w:rsid w:val="001B6C9F"/>
    <w:rsid w:val="001B70A1"/>
    <w:rsid w:val="001B75E9"/>
    <w:rsid w:val="001B7DC7"/>
    <w:rsid w:val="001C0B8F"/>
    <w:rsid w:val="001C3064"/>
    <w:rsid w:val="001C5F78"/>
    <w:rsid w:val="001C6EAF"/>
    <w:rsid w:val="001C7F73"/>
    <w:rsid w:val="001D0FF9"/>
    <w:rsid w:val="001D1880"/>
    <w:rsid w:val="001D3D40"/>
    <w:rsid w:val="001D6F8C"/>
    <w:rsid w:val="001D71F7"/>
    <w:rsid w:val="001E1452"/>
    <w:rsid w:val="001E44F2"/>
    <w:rsid w:val="001E4A96"/>
    <w:rsid w:val="001E536D"/>
    <w:rsid w:val="001E6935"/>
    <w:rsid w:val="001E741E"/>
    <w:rsid w:val="001E7960"/>
    <w:rsid w:val="001E7C18"/>
    <w:rsid w:val="001F0E3F"/>
    <w:rsid w:val="001F1DBC"/>
    <w:rsid w:val="001F2000"/>
    <w:rsid w:val="001F2A8E"/>
    <w:rsid w:val="001F3DE6"/>
    <w:rsid w:val="001F4039"/>
    <w:rsid w:val="001F5747"/>
    <w:rsid w:val="001F691C"/>
    <w:rsid w:val="001F6CAA"/>
    <w:rsid w:val="001F7B7E"/>
    <w:rsid w:val="002003C0"/>
    <w:rsid w:val="00201752"/>
    <w:rsid w:val="00202973"/>
    <w:rsid w:val="00205951"/>
    <w:rsid w:val="00210C9B"/>
    <w:rsid w:val="00211382"/>
    <w:rsid w:val="00211848"/>
    <w:rsid w:val="00211DCA"/>
    <w:rsid w:val="0021491C"/>
    <w:rsid w:val="00214950"/>
    <w:rsid w:val="0021635C"/>
    <w:rsid w:val="00217600"/>
    <w:rsid w:val="002177C7"/>
    <w:rsid w:val="0022015D"/>
    <w:rsid w:val="00225960"/>
    <w:rsid w:val="00225DFD"/>
    <w:rsid w:val="0022745F"/>
    <w:rsid w:val="00234D91"/>
    <w:rsid w:val="002351B1"/>
    <w:rsid w:val="00236EB2"/>
    <w:rsid w:val="00236F16"/>
    <w:rsid w:val="00237327"/>
    <w:rsid w:val="0023754F"/>
    <w:rsid w:val="002416B9"/>
    <w:rsid w:val="00242280"/>
    <w:rsid w:val="0024255F"/>
    <w:rsid w:val="00242A59"/>
    <w:rsid w:val="002442DD"/>
    <w:rsid w:val="00244C30"/>
    <w:rsid w:val="00244E56"/>
    <w:rsid w:val="002455DD"/>
    <w:rsid w:val="00245C44"/>
    <w:rsid w:val="0024650E"/>
    <w:rsid w:val="00250748"/>
    <w:rsid w:val="00251CC4"/>
    <w:rsid w:val="0025450E"/>
    <w:rsid w:val="00256904"/>
    <w:rsid w:val="00257DCD"/>
    <w:rsid w:val="00260B93"/>
    <w:rsid w:val="0026105E"/>
    <w:rsid w:val="002614BA"/>
    <w:rsid w:val="00264395"/>
    <w:rsid w:val="00266E6F"/>
    <w:rsid w:val="00270533"/>
    <w:rsid w:val="00271042"/>
    <w:rsid w:val="00271668"/>
    <w:rsid w:val="002731C5"/>
    <w:rsid w:val="00273569"/>
    <w:rsid w:val="00274968"/>
    <w:rsid w:val="00281050"/>
    <w:rsid w:val="0028107C"/>
    <w:rsid w:val="00281E2F"/>
    <w:rsid w:val="00285306"/>
    <w:rsid w:val="00285FDD"/>
    <w:rsid w:val="00287C10"/>
    <w:rsid w:val="00290647"/>
    <w:rsid w:val="002911EB"/>
    <w:rsid w:val="00293F4D"/>
    <w:rsid w:val="00294553"/>
    <w:rsid w:val="002967A1"/>
    <w:rsid w:val="0029698E"/>
    <w:rsid w:val="002A3BCA"/>
    <w:rsid w:val="002A4A2A"/>
    <w:rsid w:val="002A5AAB"/>
    <w:rsid w:val="002A7BAD"/>
    <w:rsid w:val="002B106E"/>
    <w:rsid w:val="002B1E28"/>
    <w:rsid w:val="002B2B38"/>
    <w:rsid w:val="002B300D"/>
    <w:rsid w:val="002B5DDA"/>
    <w:rsid w:val="002B670D"/>
    <w:rsid w:val="002B7BF6"/>
    <w:rsid w:val="002C094D"/>
    <w:rsid w:val="002C0A3C"/>
    <w:rsid w:val="002C1CAB"/>
    <w:rsid w:val="002C23FF"/>
    <w:rsid w:val="002C246F"/>
    <w:rsid w:val="002C277B"/>
    <w:rsid w:val="002C2BB1"/>
    <w:rsid w:val="002C5597"/>
    <w:rsid w:val="002C7ED1"/>
    <w:rsid w:val="002D10CF"/>
    <w:rsid w:val="002D1CC0"/>
    <w:rsid w:val="002D2A66"/>
    <w:rsid w:val="002D3BFF"/>
    <w:rsid w:val="002D4BE7"/>
    <w:rsid w:val="002D4D49"/>
    <w:rsid w:val="002D638E"/>
    <w:rsid w:val="002D7E05"/>
    <w:rsid w:val="002E08E7"/>
    <w:rsid w:val="002E28A4"/>
    <w:rsid w:val="002E602D"/>
    <w:rsid w:val="002E6BA3"/>
    <w:rsid w:val="002E714D"/>
    <w:rsid w:val="002F4655"/>
    <w:rsid w:val="002F4D53"/>
    <w:rsid w:val="002F6707"/>
    <w:rsid w:val="002F6729"/>
    <w:rsid w:val="002F67A6"/>
    <w:rsid w:val="002F6BCE"/>
    <w:rsid w:val="002F7928"/>
    <w:rsid w:val="003009EC"/>
    <w:rsid w:val="00302F51"/>
    <w:rsid w:val="003038F1"/>
    <w:rsid w:val="00306249"/>
    <w:rsid w:val="00306E62"/>
    <w:rsid w:val="00310B5A"/>
    <w:rsid w:val="003113FB"/>
    <w:rsid w:val="00311AEE"/>
    <w:rsid w:val="00313A30"/>
    <w:rsid w:val="003144C4"/>
    <w:rsid w:val="003157D9"/>
    <w:rsid w:val="003203DE"/>
    <w:rsid w:val="003233B4"/>
    <w:rsid w:val="0032438F"/>
    <w:rsid w:val="00326462"/>
    <w:rsid w:val="003274AA"/>
    <w:rsid w:val="00327918"/>
    <w:rsid w:val="00327CCA"/>
    <w:rsid w:val="0033025B"/>
    <w:rsid w:val="00330405"/>
    <w:rsid w:val="0033098F"/>
    <w:rsid w:val="003319A0"/>
    <w:rsid w:val="003324B7"/>
    <w:rsid w:val="00332542"/>
    <w:rsid w:val="003325FB"/>
    <w:rsid w:val="003337DA"/>
    <w:rsid w:val="0033489C"/>
    <w:rsid w:val="003356FA"/>
    <w:rsid w:val="00335F21"/>
    <w:rsid w:val="00337170"/>
    <w:rsid w:val="00340AD2"/>
    <w:rsid w:val="003413AF"/>
    <w:rsid w:val="003431B4"/>
    <w:rsid w:val="00343841"/>
    <w:rsid w:val="00343EAA"/>
    <w:rsid w:val="003468B3"/>
    <w:rsid w:val="0034774D"/>
    <w:rsid w:val="00347DF3"/>
    <w:rsid w:val="003532FC"/>
    <w:rsid w:val="00353F88"/>
    <w:rsid w:val="00353FB0"/>
    <w:rsid w:val="00355F40"/>
    <w:rsid w:val="0035646A"/>
    <w:rsid w:val="00360FE8"/>
    <w:rsid w:val="003621D0"/>
    <w:rsid w:val="003630AF"/>
    <w:rsid w:val="0036379E"/>
    <w:rsid w:val="00364098"/>
    <w:rsid w:val="00365050"/>
    <w:rsid w:val="00367A5B"/>
    <w:rsid w:val="00371507"/>
    <w:rsid w:val="00374FAB"/>
    <w:rsid w:val="0037702C"/>
    <w:rsid w:val="003801E1"/>
    <w:rsid w:val="00380647"/>
    <w:rsid w:val="00380CBD"/>
    <w:rsid w:val="003812F7"/>
    <w:rsid w:val="0038289C"/>
    <w:rsid w:val="00382A62"/>
    <w:rsid w:val="003839D7"/>
    <w:rsid w:val="00384456"/>
    <w:rsid w:val="00384604"/>
    <w:rsid w:val="00384B86"/>
    <w:rsid w:val="00386799"/>
    <w:rsid w:val="0038715D"/>
    <w:rsid w:val="00387BAD"/>
    <w:rsid w:val="00390505"/>
    <w:rsid w:val="00390FE5"/>
    <w:rsid w:val="00395C0C"/>
    <w:rsid w:val="003964BC"/>
    <w:rsid w:val="003969B1"/>
    <w:rsid w:val="003969EC"/>
    <w:rsid w:val="003978BB"/>
    <w:rsid w:val="003A05AE"/>
    <w:rsid w:val="003A12C6"/>
    <w:rsid w:val="003A1354"/>
    <w:rsid w:val="003A31F7"/>
    <w:rsid w:val="003A502B"/>
    <w:rsid w:val="003A60D4"/>
    <w:rsid w:val="003A6685"/>
    <w:rsid w:val="003A6E4F"/>
    <w:rsid w:val="003A7247"/>
    <w:rsid w:val="003B0C65"/>
    <w:rsid w:val="003B29C3"/>
    <w:rsid w:val="003B3B25"/>
    <w:rsid w:val="003B3C0C"/>
    <w:rsid w:val="003B471C"/>
    <w:rsid w:val="003B7A4A"/>
    <w:rsid w:val="003C0CC8"/>
    <w:rsid w:val="003C12B7"/>
    <w:rsid w:val="003C687A"/>
    <w:rsid w:val="003D0DDF"/>
    <w:rsid w:val="003D19C5"/>
    <w:rsid w:val="003D36BC"/>
    <w:rsid w:val="003D5103"/>
    <w:rsid w:val="003D555C"/>
    <w:rsid w:val="003E09DC"/>
    <w:rsid w:val="003E37D9"/>
    <w:rsid w:val="003F1619"/>
    <w:rsid w:val="003F28D9"/>
    <w:rsid w:val="003F48F9"/>
    <w:rsid w:val="003F6C49"/>
    <w:rsid w:val="003F7A68"/>
    <w:rsid w:val="003F7FB7"/>
    <w:rsid w:val="00400EC5"/>
    <w:rsid w:val="00400F66"/>
    <w:rsid w:val="00402C9E"/>
    <w:rsid w:val="00402D07"/>
    <w:rsid w:val="00403C9A"/>
    <w:rsid w:val="004073D4"/>
    <w:rsid w:val="00411958"/>
    <w:rsid w:val="0041288A"/>
    <w:rsid w:val="00412BD2"/>
    <w:rsid w:val="00412F57"/>
    <w:rsid w:val="0041389C"/>
    <w:rsid w:val="00415C93"/>
    <w:rsid w:val="004201C2"/>
    <w:rsid w:val="0042035A"/>
    <w:rsid w:val="00420D0D"/>
    <w:rsid w:val="00420EF0"/>
    <w:rsid w:val="00421979"/>
    <w:rsid w:val="004228A4"/>
    <w:rsid w:val="00424575"/>
    <w:rsid w:val="004278D7"/>
    <w:rsid w:val="00430988"/>
    <w:rsid w:val="00430B7C"/>
    <w:rsid w:val="00430B88"/>
    <w:rsid w:val="00431709"/>
    <w:rsid w:val="00431982"/>
    <w:rsid w:val="004319D6"/>
    <w:rsid w:val="00435E74"/>
    <w:rsid w:val="004410F8"/>
    <w:rsid w:val="00441510"/>
    <w:rsid w:val="00443A99"/>
    <w:rsid w:val="00444304"/>
    <w:rsid w:val="00445AA3"/>
    <w:rsid w:val="00445CDE"/>
    <w:rsid w:val="004469E8"/>
    <w:rsid w:val="004512E6"/>
    <w:rsid w:val="00451490"/>
    <w:rsid w:val="004525A5"/>
    <w:rsid w:val="00453679"/>
    <w:rsid w:val="00453AC9"/>
    <w:rsid w:val="004553EB"/>
    <w:rsid w:val="00457041"/>
    <w:rsid w:val="004605F8"/>
    <w:rsid w:val="004629FC"/>
    <w:rsid w:val="00462BC2"/>
    <w:rsid w:val="00462EE7"/>
    <w:rsid w:val="00466B30"/>
    <w:rsid w:val="00471721"/>
    <w:rsid w:val="004749FB"/>
    <w:rsid w:val="00476877"/>
    <w:rsid w:val="0048181A"/>
    <w:rsid w:val="004822BE"/>
    <w:rsid w:val="004831E1"/>
    <w:rsid w:val="00484568"/>
    <w:rsid w:val="0048460B"/>
    <w:rsid w:val="00484BD8"/>
    <w:rsid w:val="00484D42"/>
    <w:rsid w:val="004856FA"/>
    <w:rsid w:val="0048712D"/>
    <w:rsid w:val="00487661"/>
    <w:rsid w:val="00490553"/>
    <w:rsid w:val="004912F0"/>
    <w:rsid w:val="00491328"/>
    <w:rsid w:val="00491344"/>
    <w:rsid w:val="00491893"/>
    <w:rsid w:val="004929AD"/>
    <w:rsid w:val="0049321C"/>
    <w:rsid w:val="004937A6"/>
    <w:rsid w:val="0049588D"/>
    <w:rsid w:val="004958FF"/>
    <w:rsid w:val="004A139E"/>
    <w:rsid w:val="004A1F96"/>
    <w:rsid w:val="004A2990"/>
    <w:rsid w:val="004A2B31"/>
    <w:rsid w:val="004A34D0"/>
    <w:rsid w:val="004A4AEE"/>
    <w:rsid w:val="004A5D16"/>
    <w:rsid w:val="004A6BC6"/>
    <w:rsid w:val="004A7CDD"/>
    <w:rsid w:val="004B07E3"/>
    <w:rsid w:val="004B153C"/>
    <w:rsid w:val="004B32A6"/>
    <w:rsid w:val="004B36A7"/>
    <w:rsid w:val="004B3CAA"/>
    <w:rsid w:val="004B3F37"/>
    <w:rsid w:val="004B41E1"/>
    <w:rsid w:val="004B6A09"/>
    <w:rsid w:val="004B7E22"/>
    <w:rsid w:val="004C1EEE"/>
    <w:rsid w:val="004C1FF9"/>
    <w:rsid w:val="004C2141"/>
    <w:rsid w:val="004C24FC"/>
    <w:rsid w:val="004C4F42"/>
    <w:rsid w:val="004C50E6"/>
    <w:rsid w:val="004C7D42"/>
    <w:rsid w:val="004D22DB"/>
    <w:rsid w:val="004D41C9"/>
    <w:rsid w:val="004D4C72"/>
    <w:rsid w:val="004E2914"/>
    <w:rsid w:val="004E2B46"/>
    <w:rsid w:val="004E48F3"/>
    <w:rsid w:val="004F06D8"/>
    <w:rsid w:val="004F2430"/>
    <w:rsid w:val="004F3923"/>
    <w:rsid w:val="004F451B"/>
    <w:rsid w:val="004F4696"/>
    <w:rsid w:val="004F5232"/>
    <w:rsid w:val="004F7EDE"/>
    <w:rsid w:val="0050046B"/>
    <w:rsid w:val="005006BA"/>
    <w:rsid w:val="005024CB"/>
    <w:rsid w:val="005026DD"/>
    <w:rsid w:val="005040E9"/>
    <w:rsid w:val="005059BC"/>
    <w:rsid w:val="00506826"/>
    <w:rsid w:val="005074DC"/>
    <w:rsid w:val="005100E0"/>
    <w:rsid w:val="0051020C"/>
    <w:rsid w:val="00511EE6"/>
    <w:rsid w:val="0051209B"/>
    <w:rsid w:val="005129BA"/>
    <w:rsid w:val="005147C6"/>
    <w:rsid w:val="00516358"/>
    <w:rsid w:val="005166A4"/>
    <w:rsid w:val="005179CD"/>
    <w:rsid w:val="005216B4"/>
    <w:rsid w:val="00521A02"/>
    <w:rsid w:val="00524694"/>
    <w:rsid w:val="00527C9C"/>
    <w:rsid w:val="00530663"/>
    <w:rsid w:val="0053106A"/>
    <w:rsid w:val="00531D45"/>
    <w:rsid w:val="0053424F"/>
    <w:rsid w:val="0053433A"/>
    <w:rsid w:val="00534451"/>
    <w:rsid w:val="00534B49"/>
    <w:rsid w:val="00534F13"/>
    <w:rsid w:val="00536243"/>
    <w:rsid w:val="0053630E"/>
    <w:rsid w:val="0054003A"/>
    <w:rsid w:val="005438FB"/>
    <w:rsid w:val="00543C9A"/>
    <w:rsid w:val="00543FCD"/>
    <w:rsid w:val="00546ACF"/>
    <w:rsid w:val="00550688"/>
    <w:rsid w:val="00551DAC"/>
    <w:rsid w:val="00552235"/>
    <w:rsid w:val="00552E41"/>
    <w:rsid w:val="00553180"/>
    <w:rsid w:val="00554051"/>
    <w:rsid w:val="005567FA"/>
    <w:rsid w:val="005573BE"/>
    <w:rsid w:val="00557FAE"/>
    <w:rsid w:val="00562687"/>
    <w:rsid w:val="00563E29"/>
    <w:rsid w:val="0056439D"/>
    <w:rsid w:val="005647F0"/>
    <w:rsid w:val="00565F87"/>
    <w:rsid w:val="0056790C"/>
    <w:rsid w:val="005719EB"/>
    <w:rsid w:val="00571F15"/>
    <w:rsid w:val="00572482"/>
    <w:rsid w:val="00572CB4"/>
    <w:rsid w:val="0057368B"/>
    <w:rsid w:val="005742F4"/>
    <w:rsid w:val="00574864"/>
    <w:rsid w:val="0058116D"/>
    <w:rsid w:val="00581357"/>
    <w:rsid w:val="005813F9"/>
    <w:rsid w:val="00582591"/>
    <w:rsid w:val="00583F4A"/>
    <w:rsid w:val="00584CFD"/>
    <w:rsid w:val="00587FBF"/>
    <w:rsid w:val="00590ADF"/>
    <w:rsid w:val="00590DE0"/>
    <w:rsid w:val="0059123E"/>
    <w:rsid w:val="005953EF"/>
    <w:rsid w:val="00596BF6"/>
    <w:rsid w:val="00597360"/>
    <w:rsid w:val="005A092F"/>
    <w:rsid w:val="005A1B61"/>
    <w:rsid w:val="005A2CF5"/>
    <w:rsid w:val="005A2EEC"/>
    <w:rsid w:val="005A4310"/>
    <w:rsid w:val="005A5D47"/>
    <w:rsid w:val="005A6C61"/>
    <w:rsid w:val="005B0D25"/>
    <w:rsid w:val="005B3323"/>
    <w:rsid w:val="005B5946"/>
    <w:rsid w:val="005B59FA"/>
    <w:rsid w:val="005B5CC6"/>
    <w:rsid w:val="005B68E0"/>
    <w:rsid w:val="005C2677"/>
    <w:rsid w:val="005C30C4"/>
    <w:rsid w:val="005C34FB"/>
    <w:rsid w:val="005C4DCC"/>
    <w:rsid w:val="005C7C9C"/>
    <w:rsid w:val="005C7CBA"/>
    <w:rsid w:val="005D0BED"/>
    <w:rsid w:val="005D1B76"/>
    <w:rsid w:val="005D2073"/>
    <w:rsid w:val="005D39F7"/>
    <w:rsid w:val="005D53D2"/>
    <w:rsid w:val="005D5A8A"/>
    <w:rsid w:val="005D625F"/>
    <w:rsid w:val="005D6976"/>
    <w:rsid w:val="005D7053"/>
    <w:rsid w:val="005D73E5"/>
    <w:rsid w:val="005E0F31"/>
    <w:rsid w:val="005E1D2C"/>
    <w:rsid w:val="005E36BF"/>
    <w:rsid w:val="005E38E8"/>
    <w:rsid w:val="005E434F"/>
    <w:rsid w:val="005E4C0A"/>
    <w:rsid w:val="005E72FC"/>
    <w:rsid w:val="005F0745"/>
    <w:rsid w:val="005F29A9"/>
    <w:rsid w:val="005F3F27"/>
    <w:rsid w:val="005F487A"/>
    <w:rsid w:val="005F7269"/>
    <w:rsid w:val="005F7533"/>
    <w:rsid w:val="006029B9"/>
    <w:rsid w:val="00603836"/>
    <w:rsid w:val="006059FA"/>
    <w:rsid w:val="00606098"/>
    <w:rsid w:val="00606E5B"/>
    <w:rsid w:val="00610CDD"/>
    <w:rsid w:val="00611FB0"/>
    <w:rsid w:val="006131AC"/>
    <w:rsid w:val="00616F9C"/>
    <w:rsid w:val="00617E52"/>
    <w:rsid w:val="00621C42"/>
    <w:rsid w:val="0062377D"/>
    <w:rsid w:val="00626C54"/>
    <w:rsid w:val="006273A2"/>
    <w:rsid w:val="00632008"/>
    <w:rsid w:val="006320FF"/>
    <w:rsid w:val="0063256D"/>
    <w:rsid w:val="00632FF6"/>
    <w:rsid w:val="00633CD2"/>
    <w:rsid w:val="00636D5A"/>
    <w:rsid w:val="00637D1A"/>
    <w:rsid w:val="00637E9E"/>
    <w:rsid w:val="00637EF3"/>
    <w:rsid w:val="006466A2"/>
    <w:rsid w:val="00650B8C"/>
    <w:rsid w:val="0065113C"/>
    <w:rsid w:val="00654B47"/>
    <w:rsid w:val="00656E4C"/>
    <w:rsid w:val="00657193"/>
    <w:rsid w:val="00660905"/>
    <w:rsid w:val="00661383"/>
    <w:rsid w:val="00661F07"/>
    <w:rsid w:val="006620D3"/>
    <w:rsid w:val="006625CB"/>
    <w:rsid w:val="006626D6"/>
    <w:rsid w:val="00664D54"/>
    <w:rsid w:val="00665D12"/>
    <w:rsid w:val="006665D9"/>
    <w:rsid w:val="006701E2"/>
    <w:rsid w:val="0067203B"/>
    <w:rsid w:val="00672339"/>
    <w:rsid w:val="006734C5"/>
    <w:rsid w:val="00673A23"/>
    <w:rsid w:val="00674D8D"/>
    <w:rsid w:val="0067505E"/>
    <w:rsid w:val="00681184"/>
    <w:rsid w:val="00684440"/>
    <w:rsid w:val="00684CD1"/>
    <w:rsid w:val="00685D74"/>
    <w:rsid w:val="00686491"/>
    <w:rsid w:val="00686D17"/>
    <w:rsid w:val="00686ECF"/>
    <w:rsid w:val="00686F47"/>
    <w:rsid w:val="00687ACE"/>
    <w:rsid w:val="0069030F"/>
    <w:rsid w:val="00690E0A"/>
    <w:rsid w:val="0069362F"/>
    <w:rsid w:val="006939A5"/>
    <w:rsid w:val="00693DA1"/>
    <w:rsid w:val="0069437A"/>
    <w:rsid w:val="006956D6"/>
    <w:rsid w:val="00695DA0"/>
    <w:rsid w:val="0069657E"/>
    <w:rsid w:val="006966DC"/>
    <w:rsid w:val="00696E90"/>
    <w:rsid w:val="00697A90"/>
    <w:rsid w:val="00697B51"/>
    <w:rsid w:val="006A39BC"/>
    <w:rsid w:val="006A5160"/>
    <w:rsid w:val="006A54A7"/>
    <w:rsid w:val="006A7015"/>
    <w:rsid w:val="006A7F77"/>
    <w:rsid w:val="006B1CE3"/>
    <w:rsid w:val="006B1EC5"/>
    <w:rsid w:val="006B2B3C"/>
    <w:rsid w:val="006B33BC"/>
    <w:rsid w:val="006B4108"/>
    <w:rsid w:val="006B5904"/>
    <w:rsid w:val="006B6791"/>
    <w:rsid w:val="006C00A0"/>
    <w:rsid w:val="006C2310"/>
    <w:rsid w:val="006C408D"/>
    <w:rsid w:val="006C4EFB"/>
    <w:rsid w:val="006C5CF7"/>
    <w:rsid w:val="006C7C02"/>
    <w:rsid w:val="006C7C0E"/>
    <w:rsid w:val="006D03D4"/>
    <w:rsid w:val="006D0780"/>
    <w:rsid w:val="006D090C"/>
    <w:rsid w:val="006D279E"/>
    <w:rsid w:val="006D5426"/>
    <w:rsid w:val="006D5AC2"/>
    <w:rsid w:val="006D658A"/>
    <w:rsid w:val="006D66B3"/>
    <w:rsid w:val="006D7C8D"/>
    <w:rsid w:val="006E0930"/>
    <w:rsid w:val="006E3F98"/>
    <w:rsid w:val="006E42D2"/>
    <w:rsid w:val="006E4395"/>
    <w:rsid w:val="006E44BB"/>
    <w:rsid w:val="006F271B"/>
    <w:rsid w:val="006F5895"/>
    <w:rsid w:val="006F5A59"/>
    <w:rsid w:val="006F73B3"/>
    <w:rsid w:val="007002E1"/>
    <w:rsid w:val="00702C0F"/>
    <w:rsid w:val="007039FC"/>
    <w:rsid w:val="00705F69"/>
    <w:rsid w:val="00706B32"/>
    <w:rsid w:val="00706CBB"/>
    <w:rsid w:val="0070798B"/>
    <w:rsid w:val="007112C0"/>
    <w:rsid w:val="007146D3"/>
    <w:rsid w:val="00714AEB"/>
    <w:rsid w:val="0071588C"/>
    <w:rsid w:val="00716655"/>
    <w:rsid w:val="00716A4B"/>
    <w:rsid w:val="00723FF0"/>
    <w:rsid w:val="00725362"/>
    <w:rsid w:val="00725815"/>
    <w:rsid w:val="00725E0B"/>
    <w:rsid w:val="00727802"/>
    <w:rsid w:val="00727EDB"/>
    <w:rsid w:val="00730794"/>
    <w:rsid w:val="00730A98"/>
    <w:rsid w:val="00730D37"/>
    <w:rsid w:val="00731952"/>
    <w:rsid w:val="00731D97"/>
    <w:rsid w:val="00732F76"/>
    <w:rsid w:val="00736BF9"/>
    <w:rsid w:val="00736FCE"/>
    <w:rsid w:val="00741D86"/>
    <w:rsid w:val="00744D40"/>
    <w:rsid w:val="00750D80"/>
    <w:rsid w:val="007551A6"/>
    <w:rsid w:val="00755DE9"/>
    <w:rsid w:val="0075710A"/>
    <w:rsid w:val="00757B34"/>
    <w:rsid w:val="00761074"/>
    <w:rsid w:val="007652F8"/>
    <w:rsid w:val="00766779"/>
    <w:rsid w:val="007670AA"/>
    <w:rsid w:val="00770B36"/>
    <w:rsid w:val="00771764"/>
    <w:rsid w:val="00771958"/>
    <w:rsid w:val="007719FC"/>
    <w:rsid w:val="00771A52"/>
    <w:rsid w:val="00772143"/>
    <w:rsid w:val="0077348A"/>
    <w:rsid w:val="00774B88"/>
    <w:rsid w:val="007764A8"/>
    <w:rsid w:val="0078090C"/>
    <w:rsid w:val="00780A9D"/>
    <w:rsid w:val="00780FBB"/>
    <w:rsid w:val="00781410"/>
    <w:rsid w:val="00781994"/>
    <w:rsid w:val="0078454C"/>
    <w:rsid w:val="00784DAF"/>
    <w:rsid w:val="0078562E"/>
    <w:rsid w:val="00791A32"/>
    <w:rsid w:val="00793632"/>
    <w:rsid w:val="00794829"/>
    <w:rsid w:val="0079774B"/>
    <w:rsid w:val="007A1591"/>
    <w:rsid w:val="007A1A40"/>
    <w:rsid w:val="007A2C43"/>
    <w:rsid w:val="007A2C74"/>
    <w:rsid w:val="007A342A"/>
    <w:rsid w:val="007A4AE9"/>
    <w:rsid w:val="007A4F2F"/>
    <w:rsid w:val="007B2DB4"/>
    <w:rsid w:val="007B465F"/>
    <w:rsid w:val="007B498E"/>
    <w:rsid w:val="007B70C9"/>
    <w:rsid w:val="007B7996"/>
    <w:rsid w:val="007C0572"/>
    <w:rsid w:val="007C154D"/>
    <w:rsid w:val="007C3607"/>
    <w:rsid w:val="007C3B1E"/>
    <w:rsid w:val="007C41D1"/>
    <w:rsid w:val="007C5F8D"/>
    <w:rsid w:val="007C6588"/>
    <w:rsid w:val="007C758A"/>
    <w:rsid w:val="007C769F"/>
    <w:rsid w:val="007C7A55"/>
    <w:rsid w:val="007D09B1"/>
    <w:rsid w:val="007D1035"/>
    <w:rsid w:val="007D4608"/>
    <w:rsid w:val="007D497B"/>
    <w:rsid w:val="007D58DC"/>
    <w:rsid w:val="007E11A1"/>
    <w:rsid w:val="007E1203"/>
    <w:rsid w:val="007E1220"/>
    <w:rsid w:val="007E1C89"/>
    <w:rsid w:val="007E332C"/>
    <w:rsid w:val="007E3D70"/>
    <w:rsid w:val="007E5F13"/>
    <w:rsid w:val="007E6158"/>
    <w:rsid w:val="007E65C5"/>
    <w:rsid w:val="007E66BD"/>
    <w:rsid w:val="007F0A92"/>
    <w:rsid w:val="007F1B86"/>
    <w:rsid w:val="007F46BF"/>
    <w:rsid w:val="007F4CEC"/>
    <w:rsid w:val="007F613F"/>
    <w:rsid w:val="007F6601"/>
    <w:rsid w:val="007F6CAA"/>
    <w:rsid w:val="007F6F2F"/>
    <w:rsid w:val="00800C42"/>
    <w:rsid w:val="008012A3"/>
    <w:rsid w:val="00801348"/>
    <w:rsid w:val="00801773"/>
    <w:rsid w:val="00802A36"/>
    <w:rsid w:val="008040F0"/>
    <w:rsid w:val="00805544"/>
    <w:rsid w:val="0080621F"/>
    <w:rsid w:val="00807FF5"/>
    <w:rsid w:val="008116CC"/>
    <w:rsid w:val="008119F8"/>
    <w:rsid w:val="00816F7B"/>
    <w:rsid w:val="00817BAA"/>
    <w:rsid w:val="00820FD9"/>
    <w:rsid w:val="00821920"/>
    <w:rsid w:val="008259A6"/>
    <w:rsid w:val="00827DBE"/>
    <w:rsid w:val="00830259"/>
    <w:rsid w:val="0083035A"/>
    <w:rsid w:val="008328B0"/>
    <w:rsid w:val="00832CAA"/>
    <w:rsid w:val="0083383B"/>
    <w:rsid w:val="00833A8E"/>
    <w:rsid w:val="008343AF"/>
    <w:rsid w:val="008343E5"/>
    <w:rsid w:val="00834D0A"/>
    <w:rsid w:val="0083581F"/>
    <w:rsid w:val="008359A4"/>
    <w:rsid w:val="008365DE"/>
    <w:rsid w:val="008416FD"/>
    <w:rsid w:val="008459D2"/>
    <w:rsid w:val="00846399"/>
    <w:rsid w:val="00847719"/>
    <w:rsid w:val="00850751"/>
    <w:rsid w:val="0085137D"/>
    <w:rsid w:val="00852552"/>
    <w:rsid w:val="008526F4"/>
    <w:rsid w:val="00852BFF"/>
    <w:rsid w:val="00853B4A"/>
    <w:rsid w:val="00853D09"/>
    <w:rsid w:val="00854102"/>
    <w:rsid w:val="00854169"/>
    <w:rsid w:val="00856920"/>
    <w:rsid w:val="0086011F"/>
    <w:rsid w:val="00862C67"/>
    <w:rsid w:val="008639DA"/>
    <w:rsid w:val="008647AC"/>
    <w:rsid w:val="00864CF6"/>
    <w:rsid w:val="00864E99"/>
    <w:rsid w:val="00865B6B"/>
    <w:rsid w:val="00866A1D"/>
    <w:rsid w:val="00866C8C"/>
    <w:rsid w:val="00870344"/>
    <w:rsid w:val="008708B6"/>
    <w:rsid w:val="00872AC7"/>
    <w:rsid w:val="00872C46"/>
    <w:rsid w:val="00873C12"/>
    <w:rsid w:val="00874BCF"/>
    <w:rsid w:val="00875645"/>
    <w:rsid w:val="008759FA"/>
    <w:rsid w:val="0087794E"/>
    <w:rsid w:val="00883167"/>
    <w:rsid w:val="008843E3"/>
    <w:rsid w:val="008848A1"/>
    <w:rsid w:val="00884BB5"/>
    <w:rsid w:val="00885890"/>
    <w:rsid w:val="008917A2"/>
    <w:rsid w:val="00892632"/>
    <w:rsid w:val="0089349F"/>
    <w:rsid w:val="00893AEF"/>
    <w:rsid w:val="00895DA0"/>
    <w:rsid w:val="00895F49"/>
    <w:rsid w:val="008973A4"/>
    <w:rsid w:val="0089774D"/>
    <w:rsid w:val="008A09CC"/>
    <w:rsid w:val="008A1855"/>
    <w:rsid w:val="008A2805"/>
    <w:rsid w:val="008A2BD2"/>
    <w:rsid w:val="008A4812"/>
    <w:rsid w:val="008A4A29"/>
    <w:rsid w:val="008A69E5"/>
    <w:rsid w:val="008B01FD"/>
    <w:rsid w:val="008B1131"/>
    <w:rsid w:val="008B1FF8"/>
    <w:rsid w:val="008B2106"/>
    <w:rsid w:val="008B3171"/>
    <w:rsid w:val="008B561C"/>
    <w:rsid w:val="008B5C60"/>
    <w:rsid w:val="008C102E"/>
    <w:rsid w:val="008C1E12"/>
    <w:rsid w:val="008C277B"/>
    <w:rsid w:val="008C3311"/>
    <w:rsid w:val="008C4418"/>
    <w:rsid w:val="008C54D0"/>
    <w:rsid w:val="008C5B98"/>
    <w:rsid w:val="008D1029"/>
    <w:rsid w:val="008D34C6"/>
    <w:rsid w:val="008D42B5"/>
    <w:rsid w:val="008D5453"/>
    <w:rsid w:val="008D5C93"/>
    <w:rsid w:val="008D6423"/>
    <w:rsid w:val="008E05FE"/>
    <w:rsid w:val="008E18DC"/>
    <w:rsid w:val="008E1C0A"/>
    <w:rsid w:val="008E6D3D"/>
    <w:rsid w:val="008F12C1"/>
    <w:rsid w:val="008F26FD"/>
    <w:rsid w:val="008F4CA6"/>
    <w:rsid w:val="008F5C07"/>
    <w:rsid w:val="008F5FBB"/>
    <w:rsid w:val="008F6E9B"/>
    <w:rsid w:val="008F7FA7"/>
    <w:rsid w:val="00902C85"/>
    <w:rsid w:val="00904AAE"/>
    <w:rsid w:val="0090517E"/>
    <w:rsid w:val="009064D8"/>
    <w:rsid w:val="0090760C"/>
    <w:rsid w:val="00907D00"/>
    <w:rsid w:val="009101AC"/>
    <w:rsid w:val="00910208"/>
    <w:rsid w:val="00910979"/>
    <w:rsid w:val="0091333D"/>
    <w:rsid w:val="0091390D"/>
    <w:rsid w:val="00916A44"/>
    <w:rsid w:val="00920FCB"/>
    <w:rsid w:val="0092117B"/>
    <w:rsid w:val="009224AD"/>
    <w:rsid w:val="009226B3"/>
    <w:rsid w:val="00922A72"/>
    <w:rsid w:val="00923270"/>
    <w:rsid w:val="00923E1E"/>
    <w:rsid w:val="0092675F"/>
    <w:rsid w:val="0092718D"/>
    <w:rsid w:val="00927C6A"/>
    <w:rsid w:val="00930698"/>
    <w:rsid w:val="00930C73"/>
    <w:rsid w:val="00931423"/>
    <w:rsid w:val="00932EBE"/>
    <w:rsid w:val="009336A4"/>
    <w:rsid w:val="00933D6C"/>
    <w:rsid w:val="00933F1E"/>
    <w:rsid w:val="00936E0F"/>
    <w:rsid w:val="00937177"/>
    <w:rsid w:val="0093760C"/>
    <w:rsid w:val="009409E0"/>
    <w:rsid w:val="009424AE"/>
    <w:rsid w:val="00942BB2"/>
    <w:rsid w:val="009455A7"/>
    <w:rsid w:val="00947402"/>
    <w:rsid w:val="0094774A"/>
    <w:rsid w:val="00947F7F"/>
    <w:rsid w:val="00950FAC"/>
    <w:rsid w:val="00951C84"/>
    <w:rsid w:val="00951D05"/>
    <w:rsid w:val="0095306E"/>
    <w:rsid w:val="00954260"/>
    <w:rsid w:val="00955307"/>
    <w:rsid w:val="00956C35"/>
    <w:rsid w:val="00956E92"/>
    <w:rsid w:val="00956F87"/>
    <w:rsid w:val="0096226F"/>
    <w:rsid w:val="00962354"/>
    <w:rsid w:val="009636F9"/>
    <w:rsid w:val="00964D62"/>
    <w:rsid w:val="00965837"/>
    <w:rsid w:val="0096674E"/>
    <w:rsid w:val="00966A0E"/>
    <w:rsid w:val="00970350"/>
    <w:rsid w:val="009717B2"/>
    <w:rsid w:val="00971B73"/>
    <w:rsid w:val="009724BB"/>
    <w:rsid w:val="00972BDA"/>
    <w:rsid w:val="009802AB"/>
    <w:rsid w:val="0098062B"/>
    <w:rsid w:val="00980F95"/>
    <w:rsid w:val="00981C1D"/>
    <w:rsid w:val="00981ED9"/>
    <w:rsid w:val="009824AF"/>
    <w:rsid w:val="00983010"/>
    <w:rsid w:val="00983D7C"/>
    <w:rsid w:val="00984353"/>
    <w:rsid w:val="00985022"/>
    <w:rsid w:val="00985533"/>
    <w:rsid w:val="00986B30"/>
    <w:rsid w:val="00987A94"/>
    <w:rsid w:val="00987B49"/>
    <w:rsid w:val="0099072A"/>
    <w:rsid w:val="00990FC9"/>
    <w:rsid w:val="00995117"/>
    <w:rsid w:val="00995D41"/>
    <w:rsid w:val="009966E3"/>
    <w:rsid w:val="00996E5B"/>
    <w:rsid w:val="009A3B5D"/>
    <w:rsid w:val="009A4588"/>
    <w:rsid w:val="009A5C5B"/>
    <w:rsid w:val="009A6804"/>
    <w:rsid w:val="009A72F8"/>
    <w:rsid w:val="009B191A"/>
    <w:rsid w:val="009B1D1C"/>
    <w:rsid w:val="009B1F78"/>
    <w:rsid w:val="009B2A4B"/>
    <w:rsid w:val="009B52DF"/>
    <w:rsid w:val="009B772E"/>
    <w:rsid w:val="009C1AE2"/>
    <w:rsid w:val="009C22C5"/>
    <w:rsid w:val="009C56F5"/>
    <w:rsid w:val="009C5FA2"/>
    <w:rsid w:val="009D1A42"/>
    <w:rsid w:val="009D2803"/>
    <w:rsid w:val="009D4F77"/>
    <w:rsid w:val="009D54DA"/>
    <w:rsid w:val="009D6663"/>
    <w:rsid w:val="009D7229"/>
    <w:rsid w:val="009E062E"/>
    <w:rsid w:val="009E1CA0"/>
    <w:rsid w:val="009E2FA8"/>
    <w:rsid w:val="009E3572"/>
    <w:rsid w:val="009E3F22"/>
    <w:rsid w:val="009E42DD"/>
    <w:rsid w:val="009E47F7"/>
    <w:rsid w:val="009E61ED"/>
    <w:rsid w:val="009E6D48"/>
    <w:rsid w:val="009F0B66"/>
    <w:rsid w:val="009F1D3F"/>
    <w:rsid w:val="009F2377"/>
    <w:rsid w:val="009F2AE9"/>
    <w:rsid w:val="009F2E27"/>
    <w:rsid w:val="009F329B"/>
    <w:rsid w:val="009F3719"/>
    <w:rsid w:val="009F4A91"/>
    <w:rsid w:val="009F5EBE"/>
    <w:rsid w:val="009F6159"/>
    <w:rsid w:val="00A00C9B"/>
    <w:rsid w:val="00A02290"/>
    <w:rsid w:val="00A02F18"/>
    <w:rsid w:val="00A0364B"/>
    <w:rsid w:val="00A03E44"/>
    <w:rsid w:val="00A041B9"/>
    <w:rsid w:val="00A04B37"/>
    <w:rsid w:val="00A07223"/>
    <w:rsid w:val="00A10278"/>
    <w:rsid w:val="00A120ED"/>
    <w:rsid w:val="00A1224C"/>
    <w:rsid w:val="00A12B71"/>
    <w:rsid w:val="00A1755B"/>
    <w:rsid w:val="00A20D1F"/>
    <w:rsid w:val="00A211F6"/>
    <w:rsid w:val="00A21553"/>
    <w:rsid w:val="00A216BA"/>
    <w:rsid w:val="00A21FDC"/>
    <w:rsid w:val="00A22A1B"/>
    <w:rsid w:val="00A2318F"/>
    <w:rsid w:val="00A23503"/>
    <w:rsid w:val="00A24A1B"/>
    <w:rsid w:val="00A254F9"/>
    <w:rsid w:val="00A27405"/>
    <w:rsid w:val="00A27C69"/>
    <w:rsid w:val="00A31691"/>
    <w:rsid w:val="00A320E9"/>
    <w:rsid w:val="00A32377"/>
    <w:rsid w:val="00A327EE"/>
    <w:rsid w:val="00A34308"/>
    <w:rsid w:val="00A34681"/>
    <w:rsid w:val="00A36459"/>
    <w:rsid w:val="00A373A5"/>
    <w:rsid w:val="00A37D28"/>
    <w:rsid w:val="00A41216"/>
    <w:rsid w:val="00A42153"/>
    <w:rsid w:val="00A431C3"/>
    <w:rsid w:val="00A43BCD"/>
    <w:rsid w:val="00A446B2"/>
    <w:rsid w:val="00A45C22"/>
    <w:rsid w:val="00A462D7"/>
    <w:rsid w:val="00A501CA"/>
    <w:rsid w:val="00A53037"/>
    <w:rsid w:val="00A53FB9"/>
    <w:rsid w:val="00A60BCE"/>
    <w:rsid w:val="00A60F30"/>
    <w:rsid w:val="00A61180"/>
    <w:rsid w:val="00A61183"/>
    <w:rsid w:val="00A61FE6"/>
    <w:rsid w:val="00A620B2"/>
    <w:rsid w:val="00A63534"/>
    <w:rsid w:val="00A64B8B"/>
    <w:rsid w:val="00A65A87"/>
    <w:rsid w:val="00A65D37"/>
    <w:rsid w:val="00A66EAD"/>
    <w:rsid w:val="00A72598"/>
    <w:rsid w:val="00A73CDB"/>
    <w:rsid w:val="00A763DF"/>
    <w:rsid w:val="00A774A8"/>
    <w:rsid w:val="00A8068F"/>
    <w:rsid w:val="00A81F78"/>
    <w:rsid w:val="00A82C1A"/>
    <w:rsid w:val="00A84091"/>
    <w:rsid w:val="00A840DD"/>
    <w:rsid w:val="00A8469E"/>
    <w:rsid w:val="00A84E57"/>
    <w:rsid w:val="00A859EB"/>
    <w:rsid w:val="00A8710A"/>
    <w:rsid w:val="00A87775"/>
    <w:rsid w:val="00A918D1"/>
    <w:rsid w:val="00A91C0E"/>
    <w:rsid w:val="00A924D8"/>
    <w:rsid w:val="00A947EF"/>
    <w:rsid w:val="00A97E66"/>
    <w:rsid w:val="00AA03A9"/>
    <w:rsid w:val="00AA193D"/>
    <w:rsid w:val="00AA1AE5"/>
    <w:rsid w:val="00AA212D"/>
    <w:rsid w:val="00AA3A3C"/>
    <w:rsid w:val="00AA6200"/>
    <w:rsid w:val="00AA6CE1"/>
    <w:rsid w:val="00AB18DC"/>
    <w:rsid w:val="00AB1BFB"/>
    <w:rsid w:val="00AB336D"/>
    <w:rsid w:val="00AB4C69"/>
    <w:rsid w:val="00AB6945"/>
    <w:rsid w:val="00AC2843"/>
    <w:rsid w:val="00AC432C"/>
    <w:rsid w:val="00AD1458"/>
    <w:rsid w:val="00AD27DB"/>
    <w:rsid w:val="00AD461E"/>
    <w:rsid w:val="00AD4A7C"/>
    <w:rsid w:val="00AD5F90"/>
    <w:rsid w:val="00AE4702"/>
    <w:rsid w:val="00AE4D4A"/>
    <w:rsid w:val="00AF133D"/>
    <w:rsid w:val="00AF1DD2"/>
    <w:rsid w:val="00AF1F88"/>
    <w:rsid w:val="00AF3414"/>
    <w:rsid w:val="00AF591A"/>
    <w:rsid w:val="00AF68DF"/>
    <w:rsid w:val="00AF7684"/>
    <w:rsid w:val="00B0082F"/>
    <w:rsid w:val="00B02F8F"/>
    <w:rsid w:val="00B03255"/>
    <w:rsid w:val="00B055DB"/>
    <w:rsid w:val="00B060E9"/>
    <w:rsid w:val="00B067F7"/>
    <w:rsid w:val="00B07FD0"/>
    <w:rsid w:val="00B10CB7"/>
    <w:rsid w:val="00B11331"/>
    <w:rsid w:val="00B12B2E"/>
    <w:rsid w:val="00B12CFB"/>
    <w:rsid w:val="00B12D4E"/>
    <w:rsid w:val="00B14534"/>
    <w:rsid w:val="00B145C5"/>
    <w:rsid w:val="00B1539C"/>
    <w:rsid w:val="00B1579E"/>
    <w:rsid w:val="00B15DD8"/>
    <w:rsid w:val="00B16B1D"/>
    <w:rsid w:val="00B23185"/>
    <w:rsid w:val="00B24337"/>
    <w:rsid w:val="00B25A0B"/>
    <w:rsid w:val="00B270BF"/>
    <w:rsid w:val="00B30286"/>
    <w:rsid w:val="00B31F79"/>
    <w:rsid w:val="00B36C00"/>
    <w:rsid w:val="00B371F4"/>
    <w:rsid w:val="00B3740C"/>
    <w:rsid w:val="00B40999"/>
    <w:rsid w:val="00B40C3F"/>
    <w:rsid w:val="00B4118C"/>
    <w:rsid w:val="00B413FC"/>
    <w:rsid w:val="00B41CC2"/>
    <w:rsid w:val="00B42963"/>
    <w:rsid w:val="00B451C8"/>
    <w:rsid w:val="00B45B53"/>
    <w:rsid w:val="00B46619"/>
    <w:rsid w:val="00B4734A"/>
    <w:rsid w:val="00B504F8"/>
    <w:rsid w:val="00B5155C"/>
    <w:rsid w:val="00B5229D"/>
    <w:rsid w:val="00B52A07"/>
    <w:rsid w:val="00B52DE9"/>
    <w:rsid w:val="00B53CF1"/>
    <w:rsid w:val="00B550D0"/>
    <w:rsid w:val="00B56433"/>
    <w:rsid w:val="00B5752A"/>
    <w:rsid w:val="00B61AF4"/>
    <w:rsid w:val="00B63760"/>
    <w:rsid w:val="00B6406D"/>
    <w:rsid w:val="00B65EE1"/>
    <w:rsid w:val="00B66662"/>
    <w:rsid w:val="00B66D3D"/>
    <w:rsid w:val="00B7250F"/>
    <w:rsid w:val="00B73D14"/>
    <w:rsid w:val="00B73E3C"/>
    <w:rsid w:val="00B74A8A"/>
    <w:rsid w:val="00B7523B"/>
    <w:rsid w:val="00B76623"/>
    <w:rsid w:val="00B77296"/>
    <w:rsid w:val="00B77340"/>
    <w:rsid w:val="00B80723"/>
    <w:rsid w:val="00B81004"/>
    <w:rsid w:val="00B81AB0"/>
    <w:rsid w:val="00B82A15"/>
    <w:rsid w:val="00B82A72"/>
    <w:rsid w:val="00B83073"/>
    <w:rsid w:val="00B83C3F"/>
    <w:rsid w:val="00B856F0"/>
    <w:rsid w:val="00B86FFB"/>
    <w:rsid w:val="00B8755A"/>
    <w:rsid w:val="00B8789B"/>
    <w:rsid w:val="00B939BC"/>
    <w:rsid w:val="00B93DD0"/>
    <w:rsid w:val="00B946E2"/>
    <w:rsid w:val="00B94FAC"/>
    <w:rsid w:val="00B96448"/>
    <w:rsid w:val="00B966C5"/>
    <w:rsid w:val="00BA13B0"/>
    <w:rsid w:val="00BA3CAB"/>
    <w:rsid w:val="00BA3F77"/>
    <w:rsid w:val="00BA51BE"/>
    <w:rsid w:val="00BA710A"/>
    <w:rsid w:val="00BA7618"/>
    <w:rsid w:val="00BA7A70"/>
    <w:rsid w:val="00BB099F"/>
    <w:rsid w:val="00BB0FAE"/>
    <w:rsid w:val="00BB1116"/>
    <w:rsid w:val="00BB12DF"/>
    <w:rsid w:val="00BB160E"/>
    <w:rsid w:val="00BB2B5A"/>
    <w:rsid w:val="00BB40C2"/>
    <w:rsid w:val="00BB40F2"/>
    <w:rsid w:val="00BC0094"/>
    <w:rsid w:val="00BC0612"/>
    <w:rsid w:val="00BC0F79"/>
    <w:rsid w:val="00BC1100"/>
    <w:rsid w:val="00BC3175"/>
    <w:rsid w:val="00BC380B"/>
    <w:rsid w:val="00BC3A28"/>
    <w:rsid w:val="00BC3DE2"/>
    <w:rsid w:val="00BC4F2F"/>
    <w:rsid w:val="00BC515F"/>
    <w:rsid w:val="00BC5B7E"/>
    <w:rsid w:val="00BC74B8"/>
    <w:rsid w:val="00BC74C4"/>
    <w:rsid w:val="00BC7C8D"/>
    <w:rsid w:val="00BD0020"/>
    <w:rsid w:val="00BD06E4"/>
    <w:rsid w:val="00BD079D"/>
    <w:rsid w:val="00BD0ADF"/>
    <w:rsid w:val="00BD0E3C"/>
    <w:rsid w:val="00BD13F4"/>
    <w:rsid w:val="00BD23AD"/>
    <w:rsid w:val="00BD4D4B"/>
    <w:rsid w:val="00BD4EEB"/>
    <w:rsid w:val="00BD6538"/>
    <w:rsid w:val="00BE0597"/>
    <w:rsid w:val="00BE16A3"/>
    <w:rsid w:val="00BE21D7"/>
    <w:rsid w:val="00BE3314"/>
    <w:rsid w:val="00BE4080"/>
    <w:rsid w:val="00BE5779"/>
    <w:rsid w:val="00BE622A"/>
    <w:rsid w:val="00BE6597"/>
    <w:rsid w:val="00BE7614"/>
    <w:rsid w:val="00BF1452"/>
    <w:rsid w:val="00BF1B8E"/>
    <w:rsid w:val="00BF5014"/>
    <w:rsid w:val="00BF6083"/>
    <w:rsid w:val="00BF78FD"/>
    <w:rsid w:val="00C00111"/>
    <w:rsid w:val="00C01A24"/>
    <w:rsid w:val="00C02262"/>
    <w:rsid w:val="00C02314"/>
    <w:rsid w:val="00C0360E"/>
    <w:rsid w:val="00C04952"/>
    <w:rsid w:val="00C0627C"/>
    <w:rsid w:val="00C06693"/>
    <w:rsid w:val="00C06E34"/>
    <w:rsid w:val="00C10759"/>
    <w:rsid w:val="00C11172"/>
    <w:rsid w:val="00C112BD"/>
    <w:rsid w:val="00C119C6"/>
    <w:rsid w:val="00C11DF1"/>
    <w:rsid w:val="00C1320D"/>
    <w:rsid w:val="00C21D30"/>
    <w:rsid w:val="00C2250E"/>
    <w:rsid w:val="00C24002"/>
    <w:rsid w:val="00C24884"/>
    <w:rsid w:val="00C313C1"/>
    <w:rsid w:val="00C319E3"/>
    <w:rsid w:val="00C31D7B"/>
    <w:rsid w:val="00C32533"/>
    <w:rsid w:val="00C40117"/>
    <w:rsid w:val="00C40596"/>
    <w:rsid w:val="00C4309E"/>
    <w:rsid w:val="00C50300"/>
    <w:rsid w:val="00C50659"/>
    <w:rsid w:val="00C51A0B"/>
    <w:rsid w:val="00C51AB6"/>
    <w:rsid w:val="00C55932"/>
    <w:rsid w:val="00C56946"/>
    <w:rsid w:val="00C57576"/>
    <w:rsid w:val="00C57A35"/>
    <w:rsid w:val="00C61645"/>
    <w:rsid w:val="00C62979"/>
    <w:rsid w:val="00C631CC"/>
    <w:rsid w:val="00C63F4F"/>
    <w:rsid w:val="00C674DD"/>
    <w:rsid w:val="00C67851"/>
    <w:rsid w:val="00C67C30"/>
    <w:rsid w:val="00C7183A"/>
    <w:rsid w:val="00C72435"/>
    <w:rsid w:val="00C728EF"/>
    <w:rsid w:val="00C740A2"/>
    <w:rsid w:val="00C74D49"/>
    <w:rsid w:val="00C750A4"/>
    <w:rsid w:val="00C77116"/>
    <w:rsid w:val="00C77121"/>
    <w:rsid w:val="00C77F55"/>
    <w:rsid w:val="00C80143"/>
    <w:rsid w:val="00C80A35"/>
    <w:rsid w:val="00C812E3"/>
    <w:rsid w:val="00C82549"/>
    <w:rsid w:val="00C828CE"/>
    <w:rsid w:val="00C82ABB"/>
    <w:rsid w:val="00C84D0B"/>
    <w:rsid w:val="00C85D4F"/>
    <w:rsid w:val="00C87833"/>
    <w:rsid w:val="00C90594"/>
    <w:rsid w:val="00C90B42"/>
    <w:rsid w:val="00C92670"/>
    <w:rsid w:val="00C93968"/>
    <w:rsid w:val="00C95AFD"/>
    <w:rsid w:val="00C96455"/>
    <w:rsid w:val="00CA0D40"/>
    <w:rsid w:val="00CA237F"/>
    <w:rsid w:val="00CA5732"/>
    <w:rsid w:val="00CA615E"/>
    <w:rsid w:val="00CA769B"/>
    <w:rsid w:val="00CA79AA"/>
    <w:rsid w:val="00CB0527"/>
    <w:rsid w:val="00CB210C"/>
    <w:rsid w:val="00CB2E6F"/>
    <w:rsid w:val="00CB3D1C"/>
    <w:rsid w:val="00CB5676"/>
    <w:rsid w:val="00CB611A"/>
    <w:rsid w:val="00CB61DB"/>
    <w:rsid w:val="00CC3897"/>
    <w:rsid w:val="00CC38A2"/>
    <w:rsid w:val="00CC4105"/>
    <w:rsid w:val="00CC41BF"/>
    <w:rsid w:val="00CC5896"/>
    <w:rsid w:val="00CD0261"/>
    <w:rsid w:val="00CD08D2"/>
    <w:rsid w:val="00CD2B85"/>
    <w:rsid w:val="00CD3003"/>
    <w:rsid w:val="00CD382B"/>
    <w:rsid w:val="00CD3C4E"/>
    <w:rsid w:val="00CD577C"/>
    <w:rsid w:val="00CD7CC8"/>
    <w:rsid w:val="00CE03E4"/>
    <w:rsid w:val="00CE0A17"/>
    <w:rsid w:val="00CE1702"/>
    <w:rsid w:val="00CE3443"/>
    <w:rsid w:val="00CE4CBA"/>
    <w:rsid w:val="00CE6E38"/>
    <w:rsid w:val="00CE6F81"/>
    <w:rsid w:val="00CF237F"/>
    <w:rsid w:val="00CF28D5"/>
    <w:rsid w:val="00CF492E"/>
    <w:rsid w:val="00CF7D38"/>
    <w:rsid w:val="00D00431"/>
    <w:rsid w:val="00D02EEB"/>
    <w:rsid w:val="00D049FE"/>
    <w:rsid w:val="00D04F3C"/>
    <w:rsid w:val="00D05798"/>
    <w:rsid w:val="00D05F8D"/>
    <w:rsid w:val="00D0745D"/>
    <w:rsid w:val="00D10C92"/>
    <w:rsid w:val="00D11C02"/>
    <w:rsid w:val="00D139E5"/>
    <w:rsid w:val="00D13ABF"/>
    <w:rsid w:val="00D13F41"/>
    <w:rsid w:val="00D13FD4"/>
    <w:rsid w:val="00D15254"/>
    <w:rsid w:val="00D16F2A"/>
    <w:rsid w:val="00D175EE"/>
    <w:rsid w:val="00D17B2D"/>
    <w:rsid w:val="00D21883"/>
    <w:rsid w:val="00D21C3F"/>
    <w:rsid w:val="00D22175"/>
    <w:rsid w:val="00D25FFA"/>
    <w:rsid w:val="00D27AED"/>
    <w:rsid w:val="00D27F13"/>
    <w:rsid w:val="00D325DF"/>
    <w:rsid w:val="00D32C5E"/>
    <w:rsid w:val="00D33EF4"/>
    <w:rsid w:val="00D34068"/>
    <w:rsid w:val="00D348D5"/>
    <w:rsid w:val="00D36195"/>
    <w:rsid w:val="00D36877"/>
    <w:rsid w:val="00D36FA9"/>
    <w:rsid w:val="00D439C5"/>
    <w:rsid w:val="00D43F84"/>
    <w:rsid w:val="00D450B6"/>
    <w:rsid w:val="00D51B91"/>
    <w:rsid w:val="00D5389B"/>
    <w:rsid w:val="00D54195"/>
    <w:rsid w:val="00D55690"/>
    <w:rsid w:val="00D5777D"/>
    <w:rsid w:val="00D606B2"/>
    <w:rsid w:val="00D60ACC"/>
    <w:rsid w:val="00D6106C"/>
    <w:rsid w:val="00D61890"/>
    <w:rsid w:val="00D61988"/>
    <w:rsid w:val="00D61F7E"/>
    <w:rsid w:val="00D64226"/>
    <w:rsid w:val="00D652E3"/>
    <w:rsid w:val="00D70BF7"/>
    <w:rsid w:val="00D71EF3"/>
    <w:rsid w:val="00D7321B"/>
    <w:rsid w:val="00D750E1"/>
    <w:rsid w:val="00D80223"/>
    <w:rsid w:val="00D838AF"/>
    <w:rsid w:val="00D85E53"/>
    <w:rsid w:val="00D900C9"/>
    <w:rsid w:val="00D90860"/>
    <w:rsid w:val="00D91E68"/>
    <w:rsid w:val="00D934C2"/>
    <w:rsid w:val="00D94464"/>
    <w:rsid w:val="00D96744"/>
    <w:rsid w:val="00D96846"/>
    <w:rsid w:val="00D96A35"/>
    <w:rsid w:val="00DA05E5"/>
    <w:rsid w:val="00DA1337"/>
    <w:rsid w:val="00DA353C"/>
    <w:rsid w:val="00DA3B09"/>
    <w:rsid w:val="00DA76C5"/>
    <w:rsid w:val="00DB1AD5"/>
    <w:rsid w:val="00DB1E5B"/>
    <w:rsid w:val="00DB53E0"/>
    <w:rsid w:val="00DB7AA4"/>
    <w:rsid w:val="00DC0CEE"/>
    <w:rsid w:val="00DC0D5F"/>
    <w:rsid w:val="00DC3C7C"/>
    <w:rsid w:val="00DC4920"/>
    <w:rsid w:val="00DC5688"/>
    <w:rsid w:val="00DC79B7"/>
    <w:rsid w:val="00DC7E78"/>
    <w:rsid w:val="00DD0C5E"/>
    <w:rsid w:val="00DD0EDD"/>
    <w:rsid w:val="00DD1933"/>
    <w:rsid w:val="00DD1984"/>
    <w:rsid w:val="00DD1D5A"/>
    <w:rsid w:val="00DD1F4C"/>
    <w:rsid w:val="00DD6411"/>
    <w:rsid w:val="00DD70D7"/>
    <w:rsid w:val="00DD743B"/>
    <w:rsid w:val="00DE1ECF"/>
    <w:rsid w:val="00DE2F30"/>
    <w:rsid w:val="00DE6788"/>
    <w:rsid w:val="00DE7288"/>
    <w:rsid w:val="00DE796D"/>
    <w:rsid w:val="00DF2365"/>
    <w:rsid w:val="00DF2512"/>
    <w:rsid w:val="00DF346A"/>
    <w:rsid w:val="00DF6749"/>
    <w:rsid w:val="00DF7132"/>
    <w:rsid w:val="00E02863"/>
    <w:rsid w:val="00E040D0"/>
    <w:rsid w:val="00E104F5"/>
    <w:rsid w:val="00E10FAB"/>
    <w:rsid w:val="00E11929"/>
    <w:rsid w:val="00E12F5B"/>
    <w:rsid w:val="00E132F9"/>
    <w:rsid w:val="00E14C5F"/>
    <w:rsid w:val="00E15232"/>
    <w:rsid w:val="00E173A5"/>
    <w:rsid w:val="00E173B1"/>
    <w:rsid w:val="00E17DCE"/>
    <w:rsid w:val="00E20B8E"/>
    <w:rsid w:val="00E21D6D"/>
    <w:rsid w:val="00E220BC"/>
    <w:rsid w:val="00E2227C"/>
    <w:rsid w:val="00E235B3"/>
    <w:rsid w:val="00E24223"/>
    <w:rsid w:val="00E24DFD"/>
    <w:rsid w:val="00E2505B"/>
    <w:rsid w:val="00E26693"/>
    <w:rsid w:val="00E30EAD"/>
    <w:rsid w:val="00E31E9B"/>
    <w:rsid w:val="00E3217D"/>
    <w:rsid w:val="00E32959"/>
    <w:rsid w:val="00E33D73"/>
    <w:rsid w:val="00E3441F"/>
    <w:rsid w:val="00E361D3"/>
    <w:rsid w:val="00E36256"/>
    <w:rsid w:val="00E41144"/>
    <w:rsid w:val="00E41F37"/>
    <w:rsid w:val="00E42121"/>
    <w:rsid w:val="00E4212B"/>
    <w:rsid w:val="00E42ED9"/>
    <w:rsid w:val="00E43D05"/>
    <w:rsid w:val="00E467A8"/>
    <w:rsid w:val="00E46F88"/>
    <w:rsid w:val="00E5002A"/>
    <w:rsid w:val="00E50C73"/>
    <w:rsid w:val="00E51000"/>
    <w:rsid w:val="00E52D50"/>
    <w:rsid w:val="00E5333D"/>
    <w:rsid w:val="00E54C7C"/>
    <w:rsid w:val="00E54FB5"/>
    <w:rsid w:val="00E62007"/>
    <w:rsid w:val="00E630D3"/>
    <w:rsid w:val="00E63F39"/>
    <w:rsid w:val="00E646EA"/>
    <w:rsid w:val="00E648DF"/>
    <w:rsid w:val="00E64BE9"/>
    <w:rsid w:val="00E704EE"/>
    <w:rsid w:val="00E70E1C"/>
    <w:rsid w:val="00E72D98"/>
    <w:rsid w:val="00E73953"/>
    <w:rsid w:val="00E75BDC"/>
    <w:rsid w:val="00E77E68"/>
    <w:rsid w:val="00E822AF"/>
    <w:rsid w:val="00E82E2C"/>
    <w:rsid w:val="00E831A5"/>
    <w:rsid w:val="00E840DB"/>
    <w:rsid w:val="00E87891"/>
    <w:rsid w:val="00E91FF9"/>
    <w:rsid w:val="00E92776"/>
    <w:rsid w:val="00E93229"/>
    <w:rsid w:val="00EA06A1"/>
    <w:rsid w:val="00EA1710"/>
    <w:rsid w:val="00EA2A80"/>
    <w:rsid w:val="00EA458B"/>
    <w:rsid w:val="00EA510A"/>
    <w:rsid w:val="00EA5163"/>
    <w:rsid w:val="00EA6E62"/>
    <w:rsid w:val="00EA7BDF"/>
    <w:rsid w:val="00EB1302"/>
    <w:rsid w:val="00EB163B"/>
    <w:rsid w:val="00EB1F5E"/>
    <w:rsid w:val="00EB236B"/>
    <w:rsid w:val="00EB2DB3"/>
    <w:rsid w:val="00EB309D"/>
    <w:rsid w:val="00EB59EC"/>
    <w:rsid w:val="00EC0664"/>
    <w:rsid w:val="00EC1757"/>
    <w:rsid w:val="00EC1CE4"/>
    <w:rsid w:val="00EC3B42"/>
    <w:rsid w:val="00EC3C9B"/>
    <w:rsid w:val="00EC4A16"/>
    <w:rsid w:val="00EC4BB5"/>
    <w:rsid w:val="00EC5011"/>
    <w:rsid w:val="00EC5231"/>
    <w:rsid w:val="00EC5970"/>
    <w:rsid w:val="00EC757F"/>
    <w:rsid w:val="00ED08BE"/>
    <w:rsid w:val="00ED1894"/>
    <w:rsid w:val="00ED1CD8"/>
    <w:rsid w:val="00ED4967"/>
    <w:rsid w:val="00ED4AE5"/>
    <w:rsid w:val="00ED5024"/>
    <w:rsid w:val="00ED6AEF"/>
    <w:rsid w:val="00ED73B2"/>
    <w:rsid w:val="00ED787F"/>
    <w:rsid w:val="00EE1416"/>
    <w:rsid w:val="00EE284A"/>
    <w:rsid w:val="00EE5511"/>
    <w:rsid w:val="00EE5FBF"/>
    <w:rsid w:val="00EE6F5F"/>
    <w:rsid w:val="00EE7398"/>
    <w:rsid w:val="00EE7AE9"/>
    <w:rsid w:val="00EF0E54"/>
    <w:rsid w:val="00EF4A5C"/>
    <w:rsid w:val="00EF53B3"/>
    <w:rsid w:val="00EF5C65"/>
    <w:rsid w:val="00F03EB8"/>
    <w:rsid w:val="00F03EBC"/>
    <w:rsid w:val="00F0548F"/>
    <w:rsid w:val="00F054BF"/>
    <w:rsid w:val="00F10C03"/>
    <w:rsid w:val="00F11C4E"/>
    <w:rsid w:val="00F12084"/>
    <w:rsid w:val="00F154B7"/>
    <w:rsid w:val="00F15AC6"/>
    <w:rsid w:val="00F15ADE"/>
    <w:rsid w:val="00F20D86"/>
    <w:rsid w:val="00F21D39"/>
    <w:rsid w:val="00F26FE2"/>
    <w:rsid w:val="00F2791D"/>
    <w:rsid w:val="00F27A73"/>
    <w:rsid w:val="00F27B80"/>
    <w:rsid w:val="00F305FA"/>
    <w:rsid w:val="00F30C54"/>
    <w:rsid w:val="00F32CA3"/>
    <w:rsid w:val="00F345C4"/>
    <w:rsid w:val="00F352FA"/>
    <w:rsid w:val="00F35E6C"/>
    <w:rsid w:val="00F3788C"/>
    <w:rsid w:val="00F37DF1"/>
    <w:rsid w:val="00F419B1"/>
    <w:rsid w:val="00F429DD"/>
    <w:rsid w:val="00F4308C"/>
    <w:rsid w:val="00F46E7C"/>
    <w:rsid w:val="00F50196"/>
    <w:rsid w:val="00F51E56"/>
    <w:rsid w:val="00F533B2"/>
    <w:rsid w:val="00F540F4"/>
    <w:rsid w:val="00F54845"/>
    <w:rsid w:val="00F55AC0"/>
    <w:rsid w:val="00F56042"/>
    <w:rsid w:val="00F57971"/>
    <w:rsid w:val="00F60A7D"/>
    <w:rsid w:val="00F60C3A"/>
    <w:rsid w:val="00F72B26"/>
    <w:rsid w:val="00F74757"/>
    <w:rsid w:val="00F752B0"/>
    <w:rsid w:val="00F765C6"/>
    <w:rsid w:val="00F77E67"/>
    <w:rsid w:val="00F81C15"/>
    <w:rsid w:val="00F822FF"/>
    <w:rsid w:val="00F824CC"/>
    <w:rsid w:val="00F827D9"/>
    <w:rsid w:val="00F82971"/>
    <w:rsid w:val="00F82E06"/>
    <w:rsid w:val="00F85191"/>
    <w:rsid w:val="00F85CC3"/>
    <w:rsid w:val="00F87FA9"/>
    <w:rsid w:val="00F916C9"/>
    <w:rsid w:val="00F929D0"/>
    <w:rsid w:val="00F93959"/>
    <w:rsid w:val="00F94BA5"/>
    <w:rsid w:val="00F962AF"/>
    <w:rsid w:val="00FA0543"/>
    <w:rsid w:val="00FA0B5A"/>
    <w:rsid w:val="00FA2515"/>
    <w:rsid w:val="00FA2923"/>
    <w:rsid w:val="00FA5D8D"/>
    <w:rsid w:val="00FA5ECC"/>
    <w:rsid w:val="00FA607A"/>
    <w:rsid w:val="00FA69D8"/>
    <w:rsid w:val="00FA717F"/>
    <w:rsid w:val="00FA72E7"/>
    <w:rsid w:val="00FB0CB5"/>
    <w:rsid w:val="00FB15B5"/>
    <w:rsid w:val="00FB1924"/>
    <w:rsid w:val="00FB1BD7"/>
    <w:rsid w:val="00FB2050"/>
    <w:rsid w:val="00FB210B"/>
    <w:rsid w:val="00FB243C"/>
    <w:rsid w:val="00FB2763"/>
    <w:rsid w:val="00FB3C88"/>
    <w:rsid w:val="00FB3E34"/>
    <w:rsid w:val="00FB55BF"/>
    <w:rsid w:val="00FB5B80"/>
    <w:rsid w:val="00FB616C"/>
    <w:rsid w:val="00FB67F1"/>
    <w:rsid w:val="00FB6C47"/>
    <w:rsid w:val="00FB6EFD"/>
    <w:rsid w:val="00FB7C0A"/>
    <w:rsid w:val="00FC07B1"/>
    <w:rsid w:val="00FC30CB"/>
    <w:rsid w:val="00FC5C29"/>
    <w:rsid w:val="00FC5C58"/>
    <w:rsid w:val="00FD3CF5"/>
    <w:rsid w:val="00FD3D5A"/>
    <w:rsid w:val="00FD5E00"/>
    <w:rsid w:val="00FE26B0"/>
    <w:rsid w:val="00FE5542"/>
    <w:rsid w:val="00FE5AF1"/>
    <w:rsid w:val="00FE666F"/>
    <w:rsid w:val="00FE742D"/>
    <w:rsid w:val="00FF0279"/>
    <w:rsid w:val="00FF0415"/>
    <w:rsid w:val="00FF213F"/>
    <w:rsid w:val="00FF44CD"/>
    <w:rsid w:val="00FF4F55"/>
    <w:rsid w:val="00FF564E"/>
    <w:rsid w:val="00FF6F87"/>
    <w:rsid w:val="00FF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FEBD5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0D3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4D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4D4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22F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33F1E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3F1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3F1E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3F1E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933F1E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84D4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4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30D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5A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B59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22F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AA6C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66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6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66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75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52A"/>
  </w:style>
  <w:style w:type="paragraph" w:styleId="Footer">
    <w:name w:val="footer"/>
    <w:basedOn w:val="Normal"/>
    <w:link w:val="FooterChar"/>
    <w:uiPriority w:val="99"/>
    <w:unhideWhenUsed/>
    <w:rsid w:val="00B575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5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F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F2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20B2"/>
    <w:pPr>
      <w:spacing w:after="0" w:line="240" w:lineRule="auto"/>
    </w:pPr>
  </w:style>
  <w:style w:type="table" w:styleId="TableGrid">
    <w:name w:val="Table Grid"/>
    <w:basedOn w:val="TableNormal"/>
    <w:uiPriority w:val="59"/>
    <w:rsid w:val="00A91C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next w:val="LightShading"/>
    <w:uiPriority w:val="60"/>
    <w:rsid w:val="007D58DC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7D58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A3B09"/>
  </w:style>
  <w:style w:type="character" w:customStyle="1" w:styleId="apple-converted-space">
    <w:name w:val="apple-converted-space"/>
    <w:basedOn w:val="DefaultParagraphFont"/>
    <w:rsid w:val="00ED1894"/>
  </w:style>
  <w:style w:type="character" w:styleId="LineNumber">
    <w:name w:val="line number"/>
    <w:basedOn w:val="DefaultParagraphFont"/>
    <w:uiPriority w:val="99"/>
    <w:semiHidden/>
    <w:unhideWhenUsed/>
    <w:rsid w:val="00656E4C"/>
  </w:style>
  <w:style w:type="table" w:styleId="LightList-Accent4">
    <w:name w:val="Light List Accent 4"/>
    <w:basedOn w:val="TableNormal"/>
    <w:uiPriority w:val="61"/>
    <w:rsid w:val="00A97E6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A68B4"/>
    <w:pPr>
      <w:spacing w:line="240" w:lineRule="auto"/>
    </w:pPr>
    <w:rPr>
      <w:rFonts w:ascii="Times New Roman" w:hAnsi="Times New Roman"/>
      <w:b/>
      <w:bCs/>
      <w:color w:val="4F81BD" w:themeColor="accent1"/>
      <w:sz w:val="18"/>
      <w:szCs w:val="18"/>
    </w:rPr>
  </w:style>
  <w:style w:type="table" w:styleId="MediumShading1">
    <w:name w:val="Medium Shading 1"/>
    <w:basedOn w:val="TableNormal"/>
    <w:uiPriority w:val="63"/>
    <w:rsid w:val="00E46F8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2">
    <w:name w:val="Medium List 1 Accent 2"/>
    <w:basedOn w:val="TableNormal"/>
    <w:uiPriority w:val="65"/>
    <w:rsid w:val="000E733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ColorfulList">
    <w:name w:val="Colorful List"/>
    <w:basedOn w:val="TableNormal"/>
    <w:uiPriority w:val="72"/>
    <w:rsid w:val="008B113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D9086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7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DD5AD5-CAEA-3D48-B2D9-1D5A764BEB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sem Akladios</dc:creator>
  <cp:lastModifiedBy>Annemiek Beverdam</cp:lastModifiedBy>
  <cp:revision>2</cp:revision>
  <cp:lastPrinted>2016-06-01T04:11:00Z</cp:lastPrinted>
  <dcterms:created xsi:type="dcterms:W3CDTF">2017-08-04T10:10:00Z</dcterms:created>
  <dcterms:modified xsi:type="dcterms:W3CDTF">2017-08-04T10:10:00Z</dcterms:modified>
</cp:coreProperties>
</file>